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AC008" w14:textId="35BD247B" w:rsidR="00F0002B" w:rsidRPr="00324828" w:rsidRDefault="00F0002B">
      <w:pPr>
        <w:rPr>
          <w:rFonts w:ascii="Calibri" w:hAnsi="Calibri" w:cs="Calibri"/>
          <w:b/>
          <w:bCs/>
          <w:sz w:val="28"/>
          <w:szCs w:val="28"/>
        </w:rPr>
      </w:pPr>
      <w:r w:rsidRPr="00324828"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79AD8362" w14:textId="77777777" w:rsidR="00DE7930" w:rsidRPr="00324828" w:rsidRDefault="00DE7930">
      <w:pPr>
        <w:rPr>
          <w:rFonts w:ascii="Calibri" w:hAnsi="Calibri" w:cs="Calibri"/>
        </w:rPr>
      </w:pPr>
    </w:p>
    <w:p w14:paraId="54C7C335" w14:textId="740BF5B4" w:rsidR="00DE7930" w:rsidRPr="00324828" w:rsidRDefault="00AB76EE">
      <w:pPr>
        <w:rPr>
          <w:rFonts w:ascii="Calibri" w:hAnsi="Calibri" w:cs="Calibri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hAnsi="Calibri" w:cs="Calibri"/>
          <w:b/>
          <w:bCs/>
        </w:rPr>
        <w:t xml:space="preserve"> </w:t>
      </w:r>
      <w:r w:rsidR="00291B54" w:rsidRPr="00324828">
        <w:rPr>
          <w:rFonts w:ascii="Calibri" w:hAnsi="Calibri" w:cs="Calibri"/>
          <w:b/>
          <w:bCs/>
        </w:rPr>
        <w:t xml:space="preserve">Table S1.  </w:t>
      </w:r>
      <w:r w:rsidR="00291B54" w:rsidRPr="00324828">
        <w:rPr>
          <w:rFonts w:ascii="Calibri" w:hAnsi="Calibri" w:cs="Calibri"/>
        </w:rPr>
        <w:t>Details of measurement devices for serum biomarkers……</w:t>
      </w:r>
      <w:r w:rsidRPr="00324828">
        <w:rPr>
          <w:rFonts w:ascii="Calibri" w:hAnsi="Calibri" w:cs="Calibri"/>
        </w:rPr>
        <w:t>…………………………………………………………………………………………………</w:t>
      </w:r>
      <w:r w:rsidRPr="00324828">
        <w:rPr>
          <w:rFonts w:ascii="Calibri" w:hAnsi="Calibri" w:cs="Calibri" w:hint="eastAsia"/>
        </w:rPr>
        <w:t>.</w:t>
      </w:r>
      <w:r w:rsidR="00291B54" w:rsidRPr="00324828">
        <w:rPr>
          <w:rFonts w:ascii="Calibri" w:hAnsi="Calibri" w:cs="Calibri"/>
        </w:rPr>
        <w:t>…</w:t>
      </w:r>
      <w:r w:rsidR="006D3557" w:rsidRPr="00324828">
        <w:rPr>
          <w:rFonts w:ascii="Calibri" w:hAnsi="Calibri" w:cs="Calibri"/>
        </w:rPr>
        <w:t>…</w:t>
      </w:r>
      <w:r w:rsidR="006D3557" w:rsidRPr="00324828">
        <w:rPr>
          <w:rFonts w:ascii="Calibri" w:hAnsi="Calibri" w:cs="Calibri" w:hint="eastAsia"/>
        </w:rPr>
        <w:t>..</w:t>
      </w:r>
      <w:r w:rsidR="00291B54" w:rsidRPr="00324828">
        <w:rPr>
          <w:rFonts w:ascii="Calibri" w:hAnsi="Calibri" w:cs="Calibri"/>
        </w:rPr>
        <w:t>.2</w:t>
      </w:r>
    </w:p>
    <w:p w14:paraId="4828EA20" w14:textId="78912750" w:rsidR="001E7F23" w:rsidRPr="00324828" w:rsidRDefault="00AB76EE">
      <w:pPr>
        <w:rPr>
          <w:rFonts w:ascii="Calibri" w:hAnsi="Calibri" w:cs="Calibri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</w:t>
      </w:r>
      <w:r w:rsidR="001E7F23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Table S2. </w:t>
      </w:r>
      <w:r w:rsidR="00D64D81" w:rsidRPr="00324828">
        <w:rPr>
          <w:rFonts w:ascii="Calibri" w:eastAsia="新細明體" w:hAnsi="Calibri" w:cs="Calibri"/>
          <w:kern w:val="0"/>
          <w14:ligatures w14:val="none"/>
        </w:rPr>
        <w:t>Table S2. Baseline characteristics of participants stratified by sarcopenia defined by muscle specific strength, grip strength and muscle quality index</w:t>
      </w:r>
      <w:r w:rsidR="001E7F23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</w:t>
      </w:r>
      <w:r w:rsidRPr="00324828">
        <w:rPr>
          <w:rFonts w:ascii="Calibri" w:eastAsia="新細明體" w:hAnsi="Calibri" w:cs="Calibri"/>
          <w:kern w:val="0"/>
          <w14:ligatures w14:val="none"/>
        </w:rPr>
        <w:t>………</w:t>
      </w:r>
      <w:r w:rsidR="001E7F23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………………………………………</w:t>
      </w:r>
      <w:proofErr w:type="gramStart"/>
      <w:r w:rsidR="001E7F23" w:rsidRPr="00324828">
        <w:rPr>
          <w:rFonts w:ascii="Calibri" w:eastAsia="新細明體" w:hAnsi="Calibri" w:cs="Calibri"/>
          <w:kern w:val="0"/>
          <w14:ligatures w14:val="none"/>
        </w:rPr>
        <w:t>…</w:t>
      </w:r>
      <w:r w:rsidR="001E7F23" w:rsidRPr="00324828">
        <w:rPr>
          <w:rFonts w:ascii="Calibri" w:eastAsia="新細明體" w:hAnsi="Calibri" w:cs="Calibri" w:hint="eastAsia"/>
          <w:kern w:val="0"/>
          <w14:ligatures w14:val="none"/>
        </w:rPr>
        <w:t>..</w:t>
      </w:r>
      <w:proofErr w:type="gramEnd"/>
      <w:r w:rsidR="005476BF" w:rsidRPr="00324828">
        <w:rPr>
          <w:rFonts w:ascii="Calibri" w:eastAsia="新細明體" w:hAnsi="Calibri" w:cs="Calibri" w:hint="eastAsia"/>
          <w:kern w:val="0"/>
          <w14:ligatures w14:val="none"/>
        </w:rPr>
        <w:t>4</w:t>
      </w:r>
    </w:p>
    <w:p w14:paraId="132BE01B" w14:textId="51CBE316" w:rsidR="00186462" w:rsidRPr="00324828" w:rsidRDefault="00AB76EE" w:rsidP="00042541">
      <w:pPr>
        <w:widowControl/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</w:t>
      </w:r>
      <w:r w:rsidR="00042541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Table S</w:t>
      </w:r>
      <w:r w:rsidR="001E7F23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3</w:t>
      </w:r>
      <w:r w:rsidR="00042541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.</w:t>
      </w:r>
      <w:r w:rsidR="00042541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 Associations </w:t>
      </w:r>
      <w:r w:rsidR="00042541" w:rsidRPr="00324828">
        <w:rPr>
          <w:rFonts w:ascii="Calibri" w:eastAsia="新細明體" w:hAnsi="Calibri" w:cs="Calibri"/>
          <w:kern w:val="0"/>
          <w14:ligatures w14:val="none"/>
        </w:rPr>
        <w:t xml:space="preserve">of muscle-specific strength, grip strength, muscle quality index, and sarcopenia </w:t>
      </w:r>
      <w:r w:rsidR="00042541" w:rsidRPr="00324828">
        <w:rPr>
          <w:rFonts w:ascii="Calibri" w:eastAsia="新細明體" w:hAnsi="Calibri" w:cs="Calibri" w:hint="eastAsia"/>
          <w:kern w:val="0"/>
          <w14:ligatures w14:val="none"/>
        </w:rPr>
        <w:t>with</w:t>
      </w:r>
      <w:r w:rsidR="00042541" w:rsidRPr="00324828">
        <w:rPr>
          <w:rFonts w:ascii="Calibri" w:eastAsia="新細明體" w:hAnsi="Calibri" w:cs="Calibri"/>
          <w:kern w:val="0"/>
          <w14:ligatures w14:val="none"/>
        </w:rPr>
        <w:t xml:space="preserve"> </w:t>
      </w:r>
      <w:r w:rsidR="00042541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impaired </w:t>
      </w:r>
      <w:r w:rsidR="00042541" w:rsidRPr="00324828">
        <w:rPr>
          <w:rFonts w:ascii="Calibri" w:eastAsia="新細明體" w:hAnsi="Calibri" w:cs="Calibri"/>
          <w:kern w:val="0"/>
          <w14:ligatures w14:val="none"/>
        </w:rPr>
        <w:t>physical</w:t>
      </w:r>
      <w:r w:rsidR="00042541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 performance</w:t>
      </w:r>
      <w:r w:rsidR="00042541" w:rsidRPr="00324828">
        <w:rPr>
          <w:rFonts w:ascii="Calibri" w:eastAsia="新細明體" w:hAnsi="Calibri" w:cs="Calibri"/>
          <w:kern w:val="0"/>
          <w14:ligatures w14:val="none"/>
        </w:rPr>
        <w:t>.</w:t>
      </w:r>
      <w:r w:rsidR="006D3557" w:rsidRPr="00324828">
        <w:rPr>
          <w:rFonts w:ascii="Calibri" w:eastAsia="新細明體" w:hAnsi="Calibri" w:cs="Calibri"/>
          <w:kern w:val="0"/>
          <w14:ligatures w14:val="none"/>
        </w:rPr>
        <w:t>………………………</w:t>
      </w:r>
      <w:r w:rsidR="00042541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…………………………………</w:t>
      </w:r>
      <w:r w:rsidR="006D3557" w:rsidRPr="00324828">
        <w:rPr>
          <w:rFonts w:ascii="Calibri" w:eastAsia="新細明體" w:hAnsi="Calibri" w:cs="Calibri"/>
          <w:kern w:val="0"/>
          <w14:ligatures w14:val="none"/>
        </w:rPr>
        <w:t>………………</w:t>
      </w:r>
      <w:r w:rsidR="001E7F23" w:rsidRPr="00324828">
        <w:rPr>
          <w:rFonts w:ascii="Calibri" w:eastAsia="新細明體" w:hAnsi="Calibri" w:cs="Calibri" w:hint="eastAsia"/>
          <w:kern w:val="0"/>
          <w14:ligatures w14:val="none"/>
        </w:rPr>
        <w:t>5</w:t>
      </w:r>
    </w:p>
    <w:p w14:paraId="41F2C208" w14:textId="399D003B" w:rsidR="00B400C1" w:rsidRPr="00324828" w:rsidRDefault="00AB76EE" w:rsidP="00B400C1">
      <w:pPr>
        <w:widowControl/>
        <w:spacing w:after="0" w:line="240" w:lineRule="auto"/>
        <w:rPr>
          <w:rFonts w:ascii="Calibri" w:eastAsia="新細明體" w:hAnsi="Calibri" w:cs="Calibri"/>
          <w:b/>
          <w:bCs/>
          <w:kern w:val="0"/>
          <w14:ligatures w14:val="none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</w:t>
      </w:r>
      <w:r w:rsidR="00B400C1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Table S</w:t>
      </w:r>
      <w:r w:rsidR="001E7F23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4</w:t>
      </w:r>
      <w:r w:rsidR="00B400C1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. </w:t>
      </w:r>
      <w:r w:rsidR="00B400C1" w:rsidRPr="00324828">
        <w:rPr>
          <w:rFonts w:ascii="Calibri" w:eastAsia="新細明體" w:hAnsi="Calibri" w:cs="Calibri" w:hint="eastAsia"/>
          <w:kern w:val="0"/>
          <w14:ligatures w14:val="none"/>
        </w:rPr>
        <w:t>M</w:t>
      </w:r>
      <w:r w:rsidR="00B400C1" w:rsidRPr="00324828">
        <w:rPr>
          <w:rFonts w:ascii="Calibri" w:eastAsia="新細明體" w:hAnsi="Calibri" w:cs="Calibri"/>
          <w:kern w:val="0"/>
          <w14:ligatures w14:val="none"/>
        </w:rPr>
        <w:t>uscle-specific strength</w:t>
      </w:r>
      <w:r w:rsidR="00B400C1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 and impaired </w:t>
      </w:r>
      <w:r w:rsidR="00B400C1" w:rsidRPr="00324828">
        <w:rPr>
          <w:rFonts w:ascii="Calibri" w:eastAsia="新細明體" w:hAnsi="Calibri" w:cs="Calibri"/>
          <w:kern w:val="0"/>
          <w14:ligatures w14:val="none"/>
        </w:rPr>
        <w:t>physical</w:t>
      </w:r>
      <w:r w:rsidR="00B400C1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 performance stratified by age, sex and chronic </w:t>
      </w:r>
      <w:r w:rsidR="00B400C1" w:rsidRPr="00324828">
        <w:rPr>
          <w:rFonts w:ascii="Calibri" w:eastAsia="新細明體" w:hAnsi="Calibri" w:cs="Calibri"/>
          <w:kern w:val="0"/>
          <w14:ligatures w14:val="none"/>
        </w:rPr>
        <w:t>conditions…………………………………</w:t>
      </w:r>
      <w:r w:rsidRPr="00324828">
        <w:rPr>
          <w:rFonts w:ascii="Calibri" w:eastAsia="新細明體" w:hAnsi="Calibri" w:cs="Calibri"/>
          <w:kern w:val="0"/>
          <w14:ligatures w14:val="none"/>
        </w:rPr>
        <w:t>………………………………</w:t>
      </w:r>
      <w:r w:rsidR="00B400C1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………</w:t>
      </w:r>
      <w:proofErr w:type="gramStart"/>
      <w:r w:rsidR="00B400C1" w:rsidRPr="00324828">
        <w:rPr>
          <w:rFonts w:ascii="Calibri" w:eastAsia="新細明體" w:hAnsi="Calibri" w:cs="Calibri"/>
          <w:kern w:val="0"/>
          <w14:ligatures w14:val="none"/>
        </w:rPr>
        <w:t>…</w:t>
      </w:r>
      <w:r w:rsidR="00B400C1" w:rsidRPr="00324828">
        <w:rPr>
          <w:rFonts w:ascii="Calibri" w:eastAsia="新細明體" w:hAnsi="Calibri" w:cs="Calibri" w:hint="eastAsia"/>
          <w:kern w:val="0"/>
          <w14:ligatures w14:val="none"/>
        </w:rPr>
        <w:t>..</w:t>
      </w:r>
      <w:proofErr w:type="gramEnd"/>
      <w:r w:rsidR="001E7F23" w:rsidRPr="00324828">
        <w:rPr>
          <w:rFonts w:ascii="Calibri" w:eastAsia="新細明體" w:hAnsi="Calibri" w:cs="Calibri" w:hint="eastAsia"/>
          <w:kern w:val="0"/>
          <w14:ligatures w14:val="none"/>
        </w:rPr>
        <w:t>6</w:t>
      </w:r>
    </w:p>
    <w:p w14:paraId="2EFE843C" w14:textId="3A50D57C" w:rsidR="006D3557" w:rsidRPr="00324828" w:rsidRDefault="00AB76EE">
      <w:pPr>
        <w:rPr>
          <w:rFonts w:ascii="Calibri" w:eastAsia="新細明體" w:hAnsi="Calibri" w:cs="Calibri"/>
          <w:kern w:val="0"/>
          <w14:ligatures w14:val="none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</w:t>
      </w:r>
      <w:r w:rsidR="00B714E6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Table S</w:t>
      </w:r>
      <w:r w:rsidR="001E7F23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5</w:t>
      </w:r>
      <w:r w:rsidR="00B714E6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. </w:t>
      </w:r>
      <w:r w:rsidR="00B714E6" w:rsidRPr="00324828">
        <w:rPr>
          <w:rFonts w:ascii="Calibri" w:eastAsia="新細明體" w:hAnsi="Calibri" w:cs="Calibri" w:hint="eastAsia"/>
          <w:kern w:val="0"/>
          <w14:ligatures w14:val="none"/>
        </w:rPr>
        <w:t>B</w:t>
      </w:r>
      <w:r w:rsidR="00B714E6" w:rsidRPr="00324828">
        <w:rPr>
          <w:rFonts w:ascii="Calibri" w:eastAsia="新細明體" w:hAnsi="Calibri" w:cs="Calibri"/>
          <w:kern w:val="0"/>
          <w14:ligatures w14:val="none"/>
        </w:rPr>
        <w:t>aseline biomarker</w:t>
      </w:r>
      <w:r w:rsidR="00B714E6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 profile stratified </w:t>
      </w:r>
      <w:r w:rsidR="00B714E6" w:rsidRPr="00324828">
        <w:rPr>
          <w:rFonts w:ascii="Calibri" w:eastAsia="新細明體" w:hAnsi="Calibri" w:cs="Calibri"/>
          <w:kern w:val="0"/>
          <w14:ligatures w14:val="none"/>
        </w:rPr>
        <w:t xml:space="preserve">by </w:t>
      </w:r>
      <w:r w:rsidR="00B714E6" w:rsidRPr="00324828">
        <w:rPr>
          <w:rFonts w:ascii="Calibri" w:eastAsia="新細明體" w:hAnsi="Calibri" w:cs="Calibri" w:hint="eastAsia"/>
          <w:kern w:val="0"/>
          <w14:ligatures w14:val="none"/>
        </w:rPr>
        <w:t xml:space="preserve">muscle specific </w:t>
      </w:r>
      <w:r w:rsidR="00B714E6" w:rsidRPr="00324828">
        <w:rPr>
          <w:rFonts w:ascii="Calibri" w:eastAsia="新細明體" w:hAnsi="Calibri" w:cs="Calibri"/>
          <w:kern w:val="0"/>
          <w14:ligatures w14:val="none"/>
        </w:rPr>
        <w:t>strength……………</w:t>
      </w:r>
      <w:r w:rsidRPr="00324828">
        <w:rPr>
          <w:rFonts w:ascii="Calibri" w:eastAsia="新細明體" w:hAnsi="Calibri" w:cs="Calibri"/>
          <w:kern w:val="0"/>
          <w14:ligatures w14:val="none"/>
        </w:rPr>
        <w:t>……………………………………………………………………………………………………</w:t>
      </w:r>
      <w:r w:rsidR="00B714E6" w:rsidRPr="00324828">
        <w:rPr>
          <w:rFonts w:ascii="Calibri" w:eastAsia="新細明體" w:hAnsi="Calibri" w:cs="Calibri"/>
          <w:kern w:val="0"/>
          <w14:ligatures w14:val="none"/>
        </w:rPr>
        <w:t>…</w:t>
      </w:r>
      <w:r w:rsidR="00AB4669" w:rsidRPr="00324828">
        <w:rPr>
          <w:rFonts w:ascii="Calibri" w:eastAsia="新細明體" w:hAnsi="Calibri" w:cs="Calibri" w:hint="eastAsia"/>
          <w:kern w:val="0"/>
          <w14:ligatures w14:val="none"/>
        </w:rPr>
        <w:t>7</w:t>
      </w:r>
    </w:p>
    <w:p w14:paraId="54FC3F80" w14:textId="176C5F85" w:rsidR="00B714E6" w:rsidRPr="00324828" w:rsidRDefault="00AB76EE">
      <w:pPr>
        <w:rPr>
          <w:rFonts w:ascii="Calibri" w:eastAsia="新細明體" w:hAnsi="Calibri" w:cs="Calibri"/>
          <w:kern w:val="0"/>
          <w14:ligatures w14:val="none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</w:t>
      </w:r>
      <w:r w:rsidR="00620DF4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Table S</w:t>
      </w:r>
      <w:proofErr w:type="gramStart"/>
      <w:r w:rsidR="001E7F23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6</w:t>
      </w:r>
      <w:r w:rsidR="00620DF4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>.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>Multinomial</w:t>
      </w:r>
      <w:proofErr w:type="gramEnd"/>
      <w:r w:rsidR="00620DF4" w:rsidRPr="00324828">
        <w:rPr>
          <w:rFonts w:ascii="Calibri" w:eastAsia="新細明體" w:hAnsi="Calibri" w:cs="Calibri"/>
          <w:kern w:val="0"/>
          <w14:ligatures w14:val="none"/>
        </w:rPr>
        <w:t xml:space="preserve"> logistic regression</w:t>
      </w:r>
      <w:r w:rsidR="00620DF4" w:rsidRPr="00324828">
        <w:rPr>
          <w:rFonts w:ascii="Calibri" w:eastAsia="新細明體" w:hAnsi="Calibri" w:cs="Calibri" w:hint="eastAsia"/>
          <w:kern w:val="0"/>
          <w14:ligatures w14:val="none"/>
        </w:rPr>
        <w:t>s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 xml:space="preserve"> exp</w:t>
      </w:r>
      <w:r w:rsidR="00620DF4" w:rsidRPr="00324828">
        <w:rPr>
          <w:rFonts w:ascii="Calibri" w:eastAsia="新細明體" w:hAnsi="Calibri" w:cs="Calibri" w:hint="eastAsia"/>
          <w:kern w:val="0"/>
          <w14:ligatures w14:val="none"/>
        </w:rPr>
        <w:t>lore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 xml:space="preserve"> association</w:t>
      </w:r>
      <w:r w:rsidR="00620DF4" w:rsidRPr="00324828">
        <w:rPr>
          <w:rFonts w:ascii="Calibri" w:eastAsia="新細明體" w:hAnsi="Calibri" w:cs="Calibri" w:hint="eastAsia"/>
          <w:kern w:val="0"/>
          <w14:ligatures w14:val="none"/>
        </w:rPr>
        <w:t>s between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 xml:space="preserve"> muscle-specific strength and biomarker</w:t>
      </w:r>
      <w:r w:rsidR="00E22897" w:rsidRPr="00324828">
        <w:rPr>
          <w:rFonts w:ascii="Calibri" w:eastAsia="新細明體" w:hAnsi="Calibri" w:cs="Calibri" w:hint="eastAsia"/>
          <w:kern w:val="0"/>
          <w14:ligatures w14:val="none"/>
        </w:rPr>
        <w:t>s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</w:t>
      </w:r>
      <w:r w:rsidRPr="00324828">
        <w:rPr>
          <w:rFonts w:ascii="Calibri" w:eastAsia="新細明體" w:hAnsi="Calibri" w:cs="Calibri"/>
          <w:kern w:val="0"/>
          <w14:ligatures w14:val="none"/>
        </w:rPr>
        <w:t>………………………………</w:t>
      </w:r>
      <w:r w:rsidRPr="00324828">
        <w:rPr>
          <w:rFonts w:ascii="Calibri" w:eastAsia="新細明體" w:hAnsi="Calibri" w:cs="Calibri" w:hint="eastAsia"/>
          <w:kern w:val="0"/>
          <w14:ligatures w14:val="none"/>
        </w:rPr>
        <w:t>.</w:t>
      </w:r>
      <w:r w:rsidR="00620DF4" w:rsidRPr="00324828">
        <w:rPr>
          <w:rFonts w:ascii="Calibri" w:eastAsia="新細明體" w:hAnsi="Calibri" w:cs="Calibri"/>
          <w:kern w:val="0"/>
          <w14:ligatures w14:val="none"/>
        </w:rPr>
        <w:t>…………………………………………</w:t>
      </w:r>
      <w:r w:rsidR="001E7F23" w:rsidRPr="00324828">
        <w:rPr>
          <w:rFonts w:ascii="Calibri" w:eastAsia="新細明體" w:hAnsi="Calibri" w:cs="Calibri"/>
          <w:kern w:val="0"/>
          <w14:ligatures w14:val="none"/>
        </w:rPr>
        <w:t>…</w:t>
      </w:r>
      <w:r w:rsidR="00AB4669" w:rsidRPr="00324828">
        <w:rPr>
          <w:rFonts w:ascii="Calibri" w:eastAsia="新細明體" w:hAnsi="Calibri" w:cs="Calibri" w:hint="eastAsia"/>
          <w:kern w:val="0"/>
          <w14:ligatures w14:val="none"/>
        </w:rPr>
        <w:t>9</w:t>
      </w:r>
    </w:p>
    <w:p w14:paraId="6CA96740" w14:textId="010829EF" w:rsidR="008E37F3" w:rsidRPr="00324828" w:rsidRDefault="003F6751" w:rsidP="008E37F3">
      <w:pPr>
        <w:rPr>
          <w:rFonts w:ascii="Calibri" w:eastAsia="新細明體" w:hAnsi="Calibri" w:cs="Calibri"/>
          <w:kern w:val="0"/>
          <w14:ligatures w14:val="none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figure S1.</w:t>
      </w:r>
      <w:r w:rsidRPr="00324828">
        <w:t xml:space="preserve"> </w:t>
      </w:r>
      <w:r w:rsidRPr="00324828">
        <w:rPr>
          <w:rFonts w:ascii="Calibri" w:eastAsia="新細明體" w:hAnsi="Calibri" w:cs="Calibri"/>
          <w:kern w:val="0"/>
          <w14:ligatures w14:val="none"/>
        </w:rPr>
        <w:t>Sensitivity analysis using inverse probability weighting to account for missing follow-up data………………</w:t>
      </w:r>
      <w:r w:rsidRPr="00324828">
        <w:rPr>
          <w:rFonts w:ascii="Calibri" w:eastAsia="新細明體" w:hAnsi="Calibri" w:cs="Calibri" w:hint="eastAsia"/>
          <w:kern w:val="0"/>
          <w14:ligatures w14:val="none"/>
        </w:rPr>
        <w:t>.</w:t>
      </w:r>
      <w:r w:rsidRPr="00324828">
        <w:rPr>
          <w:rFonts w:ascii="Calibri" w:eastAsia="新細明體" w:hAnsi="Calibri" w:cs="Calibri"/>
          <w:kern w:val="0"/>
          <w14:ligatures w14:val="none"/>
        </w:rPr>
        <w:t>……………………</w:t>
      </w:r>
      <w:r w:rsidR="008E37F3" w:rsidRPr="00324828">
        <w:rPr>
          <w:rFonts w:ascii="Calibri" w:eastAsia="新細明體" w:hAnsi="Calibri" w:cs="Calibri"/>
          <w:kern w:val="0"/>
          <w14:ligatures w14:val="none"/>
        </w:rPr>
        <w:t>……………………</w:t>
      </w:r>
      <w:r w:rsidR="008E37F3" w:rsidRPr="00324828">
        <w:rPr>
          <w:rFonts w:ascii="Calibri" w:eastAsia="新細明體" w:hAnsi="Calibri" w:cs="Calibri" w:hint="eastAsia"/>
          <w:kern w:val="0"/>
          <w14:ligatures w14:val="none"/>
        </w:rPr>
        <w:t>.</w:t>
      </w:r>
      <w:r w:rsidR="008E37F3" w:rsidRPr="00324828">
        <w:rPr>
          <w:rFonts w:ascii="Calibri" w:eastAsia="新細明體" w:hAnsi="Calibri" w:cs="Calibri"/>
          <w:kern w:val="0"/>
          <w14:ligatures w14:val="none"/>
        </w:rPr>
        <w:t>…………</w:t>
      </w:r>
      <w:r w:rsidR="008E37F3" w:rsidRPr="00324828">
        <w:rPr>
          <w:rFonts w:ascii="Calibri" w:eastAsia="新細明體" w:hAnsi="Calibri" w:cs="Calibri" w:hint="eastAsia"/>
          <w:kern w:val="0"/>
          <w14:ligatures w14:val="none"/>
        </w:rPr>
        <w:t>.1</w:t>
      </w:r>
      <w:r w:rsidR="00595CC7" w:rsidRPr="00324828">
        <w:rPr>
          <w:rFonts w:ascii="Calibri" w:eastAsia="新細明體" w:hAnsi="Calibri" w:cs="Calibri" w:hint="eastAsia"/>
          <w:kern w:val="0"/>
          <w14:ligatures w14:val="none"/>
        </w:rPr>
        <w:t>2</w:t>
      </w:r>
    </w:p>
    <w:p w14:paraId="543D7243" w14:textId="6246B9D3" w:rsidR="008E37F3" w:rsidRPr="00324828" w:rsidRDefault="008E37F3" w:rsidP="008E37F3">
      <w:pPr>
        <w:rPr>
          <w:rFonts w:ascii="Calibri" w:hAnsi="Calibri" w:cs="Calibri"/>
        </w:rPr>
      </w:pPr>
      <w:r w:rsidRPr="00324828">
        <w:rPr>
          <w:rFonts w:ascii="Calibri" w:hAnsi="Calibri" w:cs="Calibri" w:hint="eastAsia"/>
          <w:b/>
          <w:bCs/>
        </w:rPr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Figure S2. </w:t>
      </w:r>
      <w:r w:rsidRPr="00324828">
        <w:rPr>
          <w:rFonts w:ascii="Calibri" w:eastAsia="新細明體" w:hAnsi="Calibri" w:cs="Calibri"/>
          <w:kern w:val="0"/>
          <w14:ligatures w14:val="none"/>
        </w:rPr>
        <w:t>Associations of MSS, sarcopenic obesity, and MSS-sarcopenic obesity with impaired physical performance……………………</w:t>
      </w:r>
      <w:r w:rsidRPr="00324828">
        <w:rPr>
          <w:rFonts w:ascii="Calibri" w:eastAsia="新細明體" w:hAnsi="Calibri" w:cs="Calibri" w:hint="eastAsia"/>
          <w:kern w:val="0"/>
          <w14:ligatures w14:val="none"/>
        </w:rPr>
        <w:t>.</w:t>
      </w:r>
      <w:r w:rsidRPr="00324828">
        <w:rPr>
          <w:rFonts w:ascii="Calibri" w:eastAsia="新細明體" w:hAnsi="Calibri" w:cs="Calibri"/>
          <w:kern w:val="0"/>
          <w14:ligatures w14:val="none"/>
        </w:rPr>
        <w:t>……………</w:t>
      </w:r>
      <w:proofErr w:type="gramStart"/>
      <w:r w:rsidRPr="00324828">
        <w:rPr>
          <w:rFonts w:ascii="Calibri" w:eastAsia="新細明體" w:hAnsi="Calibri" w:cs="Calibri"/>
          <w:kern w:val="0"/>
          <w14:ligatures w14:val="none"/>
        </w:rPr>
        <w:t>…</w:t>
      </w:r>
      <w:r w:rsidRPr="00324828">
        <w:rPr>
          <w:rFonts w:ascii="Calibri" w:eastAsia="新細明體" w:hAnsi="Calibri" w:cs="Calibri" w:hint="eastAsia"/>
          <w:kern w:val="0"/>
          <w14:ligatures w14:val="none"/>
        </w:rPr>
        <w:t>..</w:t>
      </w:r>
      <w:proofErr w:type="gramEnd"/>
      <w:r w:rsidRPr="00324828">
        <w:rPr>
          <w:rFonts w:ascii="Calibri" w:eastAsia="新細明體" w:hAnsi="Calibri" w:cs="Calibri" w:hint="eastAsia"/>
          <w:kern w:val="0"/>
          <w14:ligatures w14:val="none"/>
        </w:rPr>
        <w:t>13</w:t>
      </w:r>
    </w:p>
    <w:p w14:paraId="5B3892FD" w14:textId="77777777" w:rsidR="008E37F3" w:rsidRPr="00324828" w:rsidRDefault="008E37F3">
      <w:pPr>
        <w:rPr>
          <w:rFonts w:ascii="Calibri" w:hAnsi="Calibri" w:cs="Calibri"/>
        </w:rPr>
        <w:sectPr w:rsidR="008E37F3" w:rsidRPr="00324828" w:rsidSect="00DE793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B460F12" w14:textId="77777777" w:rsidR="00AB4669" w:rsidRPr="00324828" w:rsidRDefault="00AB4669">
      <w:pPr>
        <w:rPr>
          <w:rFonts w:ascii="Calibri" w:hAnsi="Calibri" w:cs="Calibri"/>
        </w:rPr>
      </w:pPr>
    </w:p>
    <w:tbl>
      <w:tblPr>
        <w:tblStyle w:val="af2"/>
        <w:tblW w:w="10715" w:type="dxa"/>
        <w:tblInd w:w="-1286" w:type="dxa"/>
        <w:tblLook w:val="04A0" w:firstRow="1" w:lastRow="0" w:firstColumn="1" w:lastColumn="0" w:noHBand="0" w:noVBand="1"/>
      </w:tblPr>
      <w:tblGrid>
        <w:gridCol w:w="1376"/>
        <w:gridCol w:w="844"/>
        <w:gridCol w:w="2468"/>
        <w:gridCol w:w="1793"/>
        <w:gridCol w:w="981"/>
        <w:gridCol w:w="959"/>
        <w:gridCol w:w="1147"/>
        <w:gridCol w:w="1147"/>
      </w:tblGrid>
      <w:tr w:rsidR="00324828" w:rsidRPr="00324828" w14:paraId="38555273" w14:textId="77777777" w:rsidTr="00466F28">
        <w:trPr>
          <w:trHeight w:val="315"/>
        </w:trPr>
        <w:tc>
          <w:tcPr>
            <w:tcW w:w="107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2FA18C" w14:textId="174BE43D" w:rsidR="00DE7930" w:rsidRPr="00324828" w:rsidRDefault="00AB76EE" w:rsidP="00DE7930">
            <w:pPr>
              <w:rPr>
                <w:rFonts w:ascii="Calibri" w:hAnsi="Calibri" w:cs="Calibri"/>
                <w:sz w:val="16"/>
                <w:szCs w:val="16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t xml:space="preserve">Supplementary </w:t>
            </w:r>
            <w:r w:rsidR="00DE7930" w:rsidRPr="00324828">
              <w:rPr>
                <w:rFonts w:ascii="Calibri" w:hAnsi="Calibri" w:cs="Calibri"/>
                <w:b/>
                <w:bCs/>
              </w:rPr>
              <w:t xml:space="preserve">Table S1.  </w:t>
            </w:r>
            <w:r w:rsidR="00DE7930" w:rsidRPr="00324828">
              <w:rPr>
                <w:rFonts w:ascii="Calibri" w:hAnsi="Calibri" w:cs="Calibri"/>
              </w:rPr>
              <w:t>Details of measurement devices for serum biomarkers</w:t>
            </w:r>
          </w:p>
        </w:tc>
      </w:tr>
      <w:tr w:rsidR="00324828" w:rsidRPr="00324828" w14:paraId="79EBCD7B" w14:textId="77777777" w:rsidTr="00466F28">
        <w:trPr>
          <w:trHeight w:val="315"/>
        </w:trPr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5F8143E2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Biomarker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7D16221E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Unit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noWrap/>
            <w:hideMark/>
          </w:tcPr>
          <w:p w14:paraId="5527E41D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ethod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14:paraId="76671941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achine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6C40C1F4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ompany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0B5DAAD9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ountry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1CE4D7B7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Intra- assay coefficients of variation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14:paraId="1234429A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Inter-assay coefficients of variation</w:t>
            </w:r>
          </w:p>
        </w:tc>
      </w:tr>
      <w:tr w:rsidR="00324828" w:rsidRPr="00324828" w14:paraId="3B1D46D4" w14:textId="77777777" w:rsidTr="00466F28">
        <w:trPr>
          <w:trHeight w:val="360"/>
        </w:trPr>
        <w:tc>
          <w:tcPr>
            <w:tcW w:w="1376" w:type="dxa"/>
            <w:noWrap/>
            <w:hideMark/>
          </w:tcPr>
          <w:p w14:paraId="6636E915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Fasting glucose</w:t>
            </w:r>
          </w:p>
        </w:tc>
        <w:tc>
          <w:tcPr>
            <w:tcW w:w="844" w:type="dxa"/>
            <w:noWrap/>
            <w:hideMark/>
          </w:tcPr>
          <w:p w14:paraId="6398BF24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  <w:hideMark/>
          </w:tcPr>
          <w:p w14:paraId="75E9B339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Hexokinase</w:t>
            </w:r>
          </w:p>
        </w:tc>
        <w:tc>
          <w:tcPr>
            <w:tcW w:w="1793" w:type="dxa"/>
            <w:noWrap/>
            <w:hideMark/>
          </w:tcPr>
          <w:p w14:paraId="218D882C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  <w:hideMark/>
          </w:tcPr>
          <w:p w14:paraId="4DADBA34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1CCD3BE7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29DC1F28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1147" w:type="dxa"/>
            <w:noWrap/>
            <w:hideMark/>
          </w:tcPr>
          <w:p w14:paraId="7CA4033D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</w:tr>
      <w:tr w:rsidR="00324828" w:rsidRPr="00324828" w14:paraId="5D00A032" w14:textId="77777777" w:rsidTr="00466F28">
        <w:trPr>
          <w:trHeight w:val="360"/>
        </w:trPr>
        <w:tc>
          <w:tcPr>
            <w:tcW w:w="1376" w:type="dxa"/>
            <w:noWrap/>
          </w:tcPr>
          <w:p w14:paraId="6F8D423E" w14:textId="39DF65C9" w:rsidR="00466F28" w:rsidRPr="00324828" w:rsidRDefault="00466F28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Glycated hemoglobin</w:t>
            </w:r>
          </w:p>
        </w:tc>
        <w:tc>
          <w:tcPr>
            <w:tcW w:w="844" w:type="dxa"/>
            <w:noWrap/>
          </w:tcPr>
          <w:p w14:paraId="193332F8" w14:textId="4A50AF54" w:rsidR="00466F28" w:rsidRPr="00324828" w:rsidRDefault="00466F28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%</w:t>
            </w:r>
          </w:p>
        </w:tc>
        <w:tc>
          <w:tcPr>
            <w:tcW w:w="2468" w:type="dxa"/>
            <w:noWrap/>
          </w:tcPr>
          <w:p w14:paraId="5C37240A" w14:textId="1A6240E6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HPLC</w:t>
            </w:r>
          </w:p>
        </w:tc>
        <w:tc>
          <w:tcPr>
            <w:tcW w:w="1793" w:type="dxa"/>
            <w:noWrap/>
          </w:tcPr>
          <w:p w14:paraId="4A6E8C91" w14:textId="29D035C9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Bio-Rad D-100 System</w:t>
            </w:r>
          </w:p>
        </w:tc>
        <w:tc>
          <w:tcPr>
            <w:tcW w:w="981" w:type="dxa"/>
            <w:noWrap/>
          </w:tcPr>
          <w:p w14:paraId="0E1376F6" w14:textId="3608F3CA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Bio-Rad</w:t>
            </w:r>
          </w:p>
        </w:tc>
        <w:tc>
          <w:tcPr>
            <w:tcW w:w="959" w:type="dxa"/>
            <w:noWrap/>
          </w:tcPr>
          <w:p w14:paraId="1BC77E81" w14:textId="319B720A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USA</w:t>
            </w:r>
          </w:p>
        </w:tc>
        <w:tc>
          <w:tcPr>
            <w:tcW w:w="1147" w:type="dxa"/>
            <w:noWrap/>
          </w:tcPr>
          <w:p w14:paraId="4F4CEB1C" w14:textId="46A23C24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1.03</w:t>
            </w:r>
          </w:p>
        </w:tc>
        <w:tc>
          <w:tcPr>
            <w:tcW w:w="1147" w:type="dxa"/>
            <w:noWrap/>
          </w:tcPr>
          <w:p w14:paraId="54E47F9D" w14:textId="161541FF" w:rsidR="00466F28" w:rsidRPr="00324828" w:rsidRDefault="001678C6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0.85</w:t>
            </w:r>
          </w:p>
        </w:tc>
      </w:tr>
      <w:tr w:rsidR="00324828" w:rsidRPr="00324828" w14:paraId="1FA24E23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6D32FCAB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Insulin</w:t>
            </w:r>
          </w:p>
        </w:tc>
        <w:tc>
          <w:tcPr>
            <w:tcW w:w="844" w:type="dxa"/>
            <w:noWrap/>
            <w:hideMark/>
          </w:tcPr>
          <w:p w14:paraId="58141B2A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mU</w:t>
            </w:r>
            <w:proofErr w:type="spellEnd"/>
            <w:r w:rsidRPr="00324828"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2468" w:type="dxa"/>
            <w:noWrap/>
            <w:hideMark/>
          </w:tcPr>
          <w:p w14:paraId="1662FB98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hemiluminescence</w:t>
            </w:r>
          </w:p>
        </w:tc>
        <w:tc>
          <w:tcPr>
            <w:tcW w:w="1793" w:type="dxa"/>
            <w:noWrap/>
            <w:hideMark/>
          </w:tcPr>
          <w:p w14:paraId="6E5AA7D2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 xml:space="preserve">ADVIA 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CentaurXPT</w:t>
            </w:r>
            <w:proofErr w:type="spellEnd"/>
          </w:p>
        </w:tc>
        <w:tc>
          <w:tcPr>
            <w:tcW w:w="981" w:type="dxa"/>
            <w:noWrap/>
            <w:hideMark/>
          </w:tcPr>
          <w:p w14:paraId="26E50692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3B39DC71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3A70D8AF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4.79</w:t>
            </w:r>
          </w:p>
        </w:tc>
        <w:tc>
          <w:tcPr>
            <w:tcW w:w="1147" w:type="dxa"/>
            <w:noWrap/>
            <w:hideMark/>
          </w:tcPr>
          <w:p w14:paraId="16358E57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4.17</w:t>
            </w:r>
          </w:p>
        </w:tc>
      </w:tr>
      <w:tr w:rsidR="00324828" w:rsidRPr="00324828" w14:paraId="2E06DA4C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309C66D6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holesterol</w:t>
            </w:r>
          </w:p>
        </w:tc>
        <w:tc>
          <w:tcPr>
            <w:tcW w:w="844" w:type="dxa"/>
            <w:noWrap/>
            <w:hideMark/>
          </w:tcPr>
          <w:p w14:paraId="7B21FC93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  <w:hideMark/>
          </w:tcPr>
          <w:p w14:paraId="61E395A0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Enzymatic</w:t>
            </w:r>
          </w:p>
        </w:tc>
        <w:tc>
          <w:tcPr>
            <w:tcW w:w="1793" w:type="dxa"/>
            <w:noWrap/>
            <w:hideMark/>
          </w:tcPr>
          <w:p w14:paraId="72F00FA3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  <w:hideMark/>
          </w:tcPr>
          <w:p w14:paraId="7E94CB5C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2D4A7F09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5865E05D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1147" w:type="dxa"/>
            <w:noWrap/>
            <w:hideMark/>
          </w:tcPr>
          <w:p w14:paraId="575D36A9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324828" w:rsidRPr="00324828" w14:paraId="07477CAF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57F15479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Triglycerides</w:t>
            </w:r>
          </w:p>
        </w:tc>
        <w:tc>
          <w:tcPr>
            <w:tcW w:w="844" w:type="dxa"/>
            <w:noWrap/>
            <w:hideMark/>
          </w:tcPr>
          <w:p w14:paraId="60428F01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  <w:hideMark/>
          </w:tcPr>
          <w:p w14:paraId="74750C86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Enzymatic GPO</w:t>
            </w:r>
          </w:p>
        </w:tc>
        <w:tc>
          <w:tcPr>
            <w:tcW w:w="1793" w:type="dxa"/>
            <w:noWrap/>
            <w:hideMark/>
          </w:tcPr>
          <w:p w14:paraId="496E77DA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  <w:hideMark/>
          </w:tcPr>
          <w:p w14:paraId="2DF8B3BF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39148027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2897A286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7" w:type="dxa"/>
            <w:noWrap/>
            <w:hideMark/>
          </w:tcPr>
          <w:p w14:paraId="5C42BC87" w14:textId="77777777" w:rsidR="00DE7930" w:rsidRPr="00324828" w:rsidRDefault="00DE7930" w:rsidP="00DE7930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</w:tr>
      <w:tr w:rsidR="00324828" w:rsidRPr="00324828" w14:paraId="4C52AF5A" w14:textId="77777777" w:rsidTr="00466F28">
        <w:trPr>
          <w:trHeight w:val="315"/>
        </w:trPr>
        <w:tc>
          <w:tcPr>
            <w:tcW w:w="1376" w:type="dxa"/>
            <w:noWrap/>
          </w:tcPr>
          <w:p w14:paraId="0719ECB3" w14:textId="35C988A1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H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DL</w:t>
            </w:r>
          </w:p>
        </w:tc>
        <w:tc>
          <w:tcPr>
            <w:tcW w:w="844" w:type="dxa"/>
            <w:noWrap/>
          </w:tcPr>
          <w:p w14:paraId="089A52EB" w14:textId="326F13F6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</w:tcPr>
          <w:p w14:paraId="236BA437" w14:textId="6A5D8793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Direct Homogenous Surfactant</w:t>
            </w:r>
          </w:p>
        </w:tc>
        <w:tc>
          <w:tcPr>
            <w:tcW w:w="1793" w:type="dxa"/>
            <w:noWrap/>
          </w:tcPr>
          <w:p w14:paraId="73879736" w14:textId="21270FFC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</w:tcPr>
          <w:p w14:paraId="33C0EC87" w14:textId="729CFA81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</w:tcPr>
          <w:p w14:paraId="0B3EBEE7" w14:textId="0B431D6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</w:tcPr>
          <w:p w14:paraId="012E5ED1" w14:textId="02E6EB17" w:rsidR="00466F28" w:rsidRPr="00324828" w:rsidRDefault="006B77A1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3.44</w:t>
            </w:r>
          </w:p>
        </w:tc>
        <w:tc>
          <w:tcPr>
            <w:tcW w:w="1147" w:type="dxa"/>
            <w:noWrap/>
          </w:tcPr>
          <w:p w14:paraId="6AF8228F" w14:textId="6C20AAB4" w:rsidR="00466F28" w:rsidRPr="00324828" w:rsidRDefault="006B77A1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>0.98</w:t>
            </w:r>
          </w:p>
        </w:tc>
      </w:tr>
      <w:tr w:rsidR="00324828" w:rsidRPr="00324828" w14:paraId="0E4710A0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5C86FFCB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LDL</w:t>
            </w:r>
          </w:p>
        </w:tc>
        <w:tc>
          <w:tcPr>
            <w:tcW w:w="844" w:type="dxa"/>
            <w:noWrap/>
            <w:hideMark/>
          </w:tcPr>
          <w:p w14:paraId="420FEDC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  <w:hideMark/>
          </w:tcPr>
          <w:p w14:paraId="7820EB3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Direct Homogenous Surfactant</w:t>
            </w:r>
          </w:p>
        </w:tc>
        <w:tc>
          <w:tcPr>
            <w:tcW w:w="1793" w:type="dxa"/>
            <w:noWrap/>
            <w:hideMark/>
          </w:tcPr>
          <w:p w14:paraId="21ED731B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  <w:hideMark/>
          </w:tcPr>
          <w:p w14:paraId="2D6594A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2D05575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1D7909F6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1147" w:type="dxa"/>
            <w:noWrap/>
            <w:hideMark/>
          </w:tcPr>
          <w:p w14:paraId="477FD62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</w:tr>
      <w:tr w:rsidR="00324828" w:rsidRPr="00324828" w14:paraId="18E90EA7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57559307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Homocysteine</w:t>
            </w:r>
          </w:p>
        </w:tc>
        <w:tc>
          <w:tcPr>
            <w:tcW w:w="844" w:type="dxa"/>
            <w:noWrap/>
            <w:hideMark/>
          </w:tcPr>
          <w:p w14:paraId="08F669A2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 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μmol</w:t>
            </w:r>
            <w:proofErr w:type="spellEnd"/>
            <w:r w:rsidRPr="00324828"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2468" w:type="dxa"/>
            <w:noWrap/>
            <w:hideMark/>
          </w:tcPr>
          <w:p w14:paraId="703F298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hemiluminescence</w:t>
            </w:r>
          </w:p>
        </w:tc>
        <w:tc>
          <w:tcPr>
            <w:tcW w:w="1793" w:type="dxa"/>
            <w:noWrap/>
            <w:hideMark/>
          </w:tcPr>
          <w:p w14:paraId="4228999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 xml:space="preserve">ADVIA 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CentaurXPT</w:t>
            </w:r>
            <w:proofErr w:type="spellEnd"/>
          </w:p>
        </w:tc>
        <w:tc>
          <w:tcPr>
            <w:tcW w:w="981" w:type="dxa"/>
            <w:noWrap/>
            <w:hideMark/>
          </w:tcPr>
          <w:p w14:paraId="2A996B1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5AAED38F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3ED1D17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5.52</w:t>
            </w:r>
          </w:p>
        </w:tc>
        <w:tc>
          <w:tcPr>
            <w:tcW w:w="1147" w:type="dxa"/>
            <w:noWrap/>
            <w:hideMark/>
          </w:tcPr>
          <w:p w14:paraId="125D1B32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5.24</w:t>
            </w:r>
          </w:p>
        </w:tc>
      </w:tr>
      <w:tr w:rsidR="00324828" w:rsidRPr="00324828" w14:paraId="17176479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3FE3ED1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IGF-1</w:t>
            </w:r>
          </w:p>
        </w:tc>
        <w:tc>
          <w:tcPr>
            <w:tcW w:w="844" w:type="dxa"/>
            <w:noWrap/>
            <w:hideMark/>
          </w:tcPr>
          <w:p w14:paraId="260A7B32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ng/mL</w:t>
            </w:r>
          </w:p>
        </w:tc>
        <w:tc>
          <w:tcPr>
            <w:tcW w:w="2468" w:type="dxa"/>
            <w:noWrap/>
            <w:hideMark/>
          </w:tcPr>
          <w:p w14:paraId="7B24F4B8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hemiluminescence Immunoassay</w:t>
            </w:r>
          </w:p>
        </w:tc>
        <w:tc>
          <w:tcPr>
            <w:tcW w:w="1793" w:type="dxa"/>
            <w:noWrap/>
            <w:hideMark/>
          </w:tcPr>
          <w:p w14:paraId="53CD2297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 xml:space="preserve">DOC 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Immulite</w:t>
            </w:r>
            <w:proofErr w:type="spellEnd"/>
            <w:r w:rsidRPr="00324828">
              <w:rPr>
                <w:rFonts w:ascii="Calibri" w:hAnsi="Calibri" w:cs="Calibri"/>
                <w:sz w:val="20"/>
                <w:szCs w:val="20"/>
              </w:rPr>
              <w:t xml:space="preserve"> 2000 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Xpi</w:t>
            </w:r>
            <w:proofErr w:type="spellEnd"/>
          </w:p>
        </w:tc>
        <w:tc>
          <w:tcPr>
            <w:tcW w:w="981" w:type="dxa"/>
            <w:noWrap/>
            <w:hideMark/>
          </w:tcPr>
          <w:p w14:paraId="7FB4DC7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587B74E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189CC7E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5.11</w:t>
            </w:r>
          </w:p>
        </w:tc>
        <w:tc>
          <w:tcPr>
            <w:tcW w:w="1147" w:type="dxa"/>
            <w:noWrap/>
            <w:hideMark/>
          </w:tcPr>
          <w:p w14:paraId="51ADE42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5.73</w:t>
            </w:r>
          </w:p>
        </w:tc>
      </w:tr>
      <w:tr w:rsidR="00324828" w:rsidRPr="00324828" w14:paraId="4576DB2B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5314FF76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844" w:type="dxa"/>
            <w:noWrap/>
            <w:hideMark/>
          </w:tcPr>
          <w:p w14:paraId="679924A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g/dL</w:t>
            </w:r>
          </w:p>
        </w:tc>
        <w:tc>
          <w:tcPr>
            <w:tcW w:w="2468" w:type="dxa"/>
            <w:noWrap/>
            <w:hideMark/>
          </w:tcPr>
          <w:p w14:paraId="79205C9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Latex enhanced immunoturbidimetric</w:t>
            </w:r>
          </w:p>
        </w:tc>
        <w:tc>
          <w:tcPr>
            <w:tcW w:w="1793" w:type="dxa"/>
            <w:noWrap/>
            <w:hideMark/>
          </w:tcPr>
          <w:p w14:paraId="698C9D4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ADVIA Chemistry XPT</w:t>
            </w:r>
          </w:p>
        </w:tc>
        <w:tc>
          <w:tcPr>
            <w:tcW w:w="981" w:type="dxa"/>
            <w:noWrap/>
            <w:hideMark/>
          </w:tcPr>
          <w:p w14:paraId="527A0B26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IEMENS</w:t>
            </w:r>
          </w:p>
        </w:tc>
        <w:tc>
          <w:tcPr>
            <w:tcW w:w="959" w:type="dxa"/>
            <w:noWrap/>
            <w:hideMark/>
          </w:tcPr>
          <w:p w14:paraId="2F0A9BA7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Germany</w:t>
            </w:r>
          </w:p>
        </w:tc>
        <w:tc>
          <w:tcPr>
            <w:tcW w:w="1147" w:type="dxa"/>
            <w:noWrap/>
            <w:hideMark/>
          </w:tcPr>
          <w:p w14:paraId="00021E9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.898</w:t>
            </w:r>
          </w:p>
        </w:tc>
        <w:tc>
          <w:tcPr>
            <w:tcW w:w="1147" w:type="dxa"/>
            <w:noWrap/>
            <w:hideMark/>
          </w:tcPr>
          <w:p w14:paraId="6C5CF6D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251</w:t>
            </w:r>
          </w:p>
        </w:tc>
      </w:tr>
      <w:tr w:rsidR="00324828" w:rsidRPr="00324828" w14:paraId="7B171D4F" w14:textId="77777777" w:rsidTr="00466F28">
        <w:trPr>
          <w:trHeight w:val="360"/>
        </w:trPr>
        <w:tc>
          <w:tcPr>
            <w:tcW w:w="1376" w:type="dxa"/>
            <w:noWrap/>
            <w:hideMark/>
          </w:tcPr>
          <w:p w14:paraId="7BC2DD7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White blood cell</w:t>
            </w:r>
          </w:p>
        </w:tc>
        <w:tc>
          <w:tcPr>
            <w:tcW w:w="844" w:type="dxa"/>
            <w:noWrap/>
            <w:hideMark/>
          </w:tcPr>
          <w:p w14:paraId="7DB6AD5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0</w:t>
            </w:r>
            <w:r w:rsidRPr="00324828">
              <w:rPr>
                <w:rFonts w:ascii="Calibri" w:hAnsi="Calibri" w:cs="Calibri"/>
                <w:sz w:val="20"/>
                <w:szCs w:val="20"/>
                <w:vertAlign w:val="superscript"/>
              </w:rPr>
              <w:t>3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468" w:type="dxa"/>
            <w:noWrap/>
            <w:hideMark/>
          </w:tcPr>
          <w:p w14:paraId="6425BD4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icroscopy</w:t>
            </w:r>
          </w:p>
        </w:tc>
        <w:tc>
          <w:tcPr>
            <w:tcW w:w="1793" w:type="dxa"/>
            <w:noWrap/>
            <w:hideMark/>
          </w:tcPr>
          <w:p w14:paraId="16DBF7D6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XN-9000</w:t>
            </w:r>
          </w:p>
        </w:tc>
        <w:tc>
          <w:tcPr>
            <w:tcW w:w="981" w:type="dxa"/>
            <w:noWrap/>
            <w:hideMark/>
          </w:tcPr>
          <w:p w14:paraId="0FBF7D7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YSMEX</w:t>
            </w:r>
          </w:p>
        </w:tc>
        <w:tc>
          <w:tcPr>
            <w:tcW w:w="959" w:type="dxa"/>
            <w:noWrap/>
            <w:hideMark/>
          </w:tcPr>
          <w:p w14:paraId="403C5AC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147" w:type="dxa"/>
            <w:noWrap/>
            <w:hideMark/>
          </w:tcPr>
          <w:p w14:paraId="1536E532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1147" w:type="dxa"/>
            <w:noWrap/>
            <w:hideMark/>
          </w:tcPr>
          <w:p w14:paraId="760363C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</w:tr>
      <w:tr w:rsidR="00324828" w:rsidRPr="00324828" w14:paraId="409DE5D3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40CC481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Platelet</w:t>
            </w:r>
          </w:p>
        </w:tc>
        <w:tc>
          <w:tcPr>
            <w:tcW w:w="844" w:type="dxa"/>
            <w:noWrap/>
            <w:hideMark/>
          </w:tcPr>
          <w:p w14:paraId="77F5DBCA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0³/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468" w:type="dxa"/>
            <w:noWrap/>
            <w:hideMark/>
          </w:tcPr>
          <w:p w14:paraId="2DFDBAE3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icroscopy</w:t>
            </w:r>
          </w:p>
        </w:tc>
        <w:tc>
          <w:tcPr>
            <w:tcW w:w="1793" w:type="dxa"/>
            <w:noWrap/>
            <w:hideMark/>
          </w:tcPr>
          <w:p w14:paraId="79F75C85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XN-9000</w:t>
            </w:r>
          </w:p>
        </w:tc>
        <w:tc>
          <w:tcPr>
            <w:tcW w:w="981" w:type="dxa"/>
            <w:noWrap/>
            <w:hideMark/>
          </w:tcPr>
          <w:p w14:paraId="21A55427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YSMEX</w:t>
            </w:r>
          </w:p>
        </w:tc>
        <w:tc>
          <w:tcPr>
            <w:tcW w:w="959" w:type="dxa"/>
            <w:noWrap/>
            <w:hideMark/>
          </w:tcPr>
          <w:p w14:paraId="5E9A1D2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147" w:type="dxa"/>
            <w:noWrap/>
            <w:hideMark/>
          </w:tcPr>
          <w:p w14:paraId="48F51ABE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.96</w:t>
            </w:r>
          </w:p>
        </w:tc>
        <w:tc>
          <w:tcPr>
            <w:tcW w:w="1147" w:type="dxa"/>
            <w:noWrap/>
            <w:hideMark/>
          </w:tcPr>
          <w:p w14:paraId="7E0FD65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324828" w:rsidRPr="00324828" w14:paraId="636D98D7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0486A7FF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Neutrophil</w:t>
            </w:r>
          </w:p>
        </w:tc>
        <w:tc>
          <w:tcPr>
            <w:tcW w:w="844" w:type="dxa"/>
            <w:noWrap/>
            <w:hideMark/>
          </w:tcPr>
          <w:p w14:paraId="3CE79B08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2468" w:type="dxa"/>
            <w:noWrap/>
            <w:hideMark/>
          </w:tcPr>
          <w:p w14:paraId="1C3360FE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icroscopy</w:t>
            </w:r>
          </w:p>
        </w:tc>
        <w:tc>
          <w:tcPr>
            <w:tcW w:w="1793" w:type="dxa"/>
            <w:noWrap/>
            <w:hideMark/>
          </w:tcPr>
          <w:p w14:paraId="7A1CB70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XN-9000</w:t>
            </w:r>
          </w:p>
        </w:tc>
        <w:tc>
          <w:tcPr>
            <w:tcW w:w="981" w:type="dxa"/>
            <w:noWrap/>
            <w:hideMark/>
          </w:tcPr>
          <w:p w14:paraId="3AA58D30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YSMEX</w:t>
            </w:r>
          </w:p>
        </w:tc>
        <w:tc>
          <w:tcPr>
            <w:tcW w:w="959" w:type="dxa"/>
            <w:noWrap/>
            <w:hideMark/>
          </w:tcPr>
          <w:p w14:paraId="7C262C9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147" w:type="dxa"/>
            <w:noWrap/>
            <w:hideMark/>
          </w:tcPr>
          <w:p w14:paraId="4556DE52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.36</w:t>
            </w:r>
          </w:p>
        </w:tc>
        <w:tc>
          <w:tcPr>
            <w:tcW w:w="1147" w:type="dxa"/>
            <w:noWrap/>
            <w:hideMark/>
          </w:tcPr>
          <w:p w14:paraId="309BC8A8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24</w:t>
            </w:r>
          </w:p>
        </w:tc>
      </w:tr>
      <w:tr w:rsidR="00324828" w:rsidRPr="00324828" w14:paraId="451D266B" w14:textId="77777777" w:rsidTr="00466F28">
        <w:trPr>
          <w:trHeight w:val="315"/>
        </w:trPr>
        <w:tc>
          <w:tcPr>
            <w:tcW w:w="1376" w:type="dxa"/>
            <w:noWrap/>
            <w:hideMark/>
          </w:tcPr>
          <w:p w14:paraId="7E8D58B4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Lymphocyte</w:t>
            </w:r>
          </w:p>
        </w:tc>
        <w:tc>
          <w:tcPr>
            <w:tcW w:w="844" w:type="dxa"/>
            <w:noWrap/>
            <w:hideMark/>
          </w:tcPr>
          <w:p w14:paraId="0F90E11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2468" w:type="dxa"/>
            <w:noWrap/>
            <w:hideMark/>
          </w:tcPr>
          <w:p w14:paraId="4418C26B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Microscopy</w:t>
            </w:r>
          </w:p>
        </w:tc>
        <w:tc>
          <w:tcPr>
            <w:tcW w:w="1793" w:type="dxa"/>
            <w:noWrap/>
            <w:hideMark/>
          </w:tcPr>
          <w:p w14:paraId="04E75525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XN-9000</w:t>
            </w:r>
          </w:p>
        </w:tc>
        <w:tc>
          <w:tcPr>
            <w:tcW w:w="981" w:type="dxa"/>
            <w:noWrap/>
            <w:hideMark/>
          </w:tcPr>
          <w:p w14:paraId="39BA30DA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SYSMEX</w:t>
            </w:r>
          </w:p>
        </w:tc>
        <w:tc>
          <w:tcPr>
            <w:tcW w:w="959" w:type="dxa"/>
            <w:noWrap/>
            <w:hideMark/>
          </w:tcPr>
          <w:p w14:paraId="36F0EED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147" w:type="dxa"/>
            <w:noWrap/>
            <w:hideMark/>
          </w:tcPr>
          <w:p w14:paraId="1BCF4105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1147" w:type="dxa"/>
            <w:noWrap/>
            <w:hideMark/>
          </w:tcPr>
          <w:p w14:paraId="78FE0BF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</w:tr>
      <w:tr w:rsidR="00324828" w:rsidRPr="00324828" w14:paraId="07497115" w14:textId="77777777" w:rsidTr="00466F28">
        <w:trPr>
          <w:trHeight w:val="315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6FCD9C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25-</w:t>
            </w:r>
            <w:proofErr w:type="gramStart"/>
            <w:r w:rsidRPr="00324828">
              <w:rPr>
                <w:rFonts w:ascii="Calibri" w:hAnsi="Calibri" w:cs="Calibri"/>
                <w:sz w:val="20"/>
                <w:szCs w:val="20"/>
              </w:rPr>
              <w:t>OH</w:t>
            </w:r>
            <w:proofErr w:type="gramEnd"/>
            <w:r w:rsidRPr="00324828">
              <w:rPr>
                <w:rFonts w:ascii="Calibri" w:hAnsi="Calibri" w:cs="Calibri"/>
                <w:sz w:val="20"/>
                <w:szCs w:val="20"/>
              </w:rPr>
              <w:t xml:space="preserve"> vitamin D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1D3A9E8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 ng/mL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noWrap/>
            <w:hideMark/>
          </w:tcPr>
          <w:p w14:paraId="6CE14E1A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Chemiluminescence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14:paraId="1A7E3535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LIAISO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76CBEC2C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DiaSori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08303D7D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2C66C1B1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3.77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14:paraId="7D217319" w14:textId="77777777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>4.01</w:t>
            </w:r>
          </w:p>
        </w:tc>
      </w:tr>
      <w:tr w:rsidR="00324828" w:rsidRPr="00324828" w14:paraId="428C0360" w14:textId="77777777" w:rsidTr="00466F28">
        <w:trPr>
          <w:trHeight w:val="315"/>
        </w:trPr>
        <w:tc>
          <w:tcPr>
            <w:tcW w:w="1071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8A3124" w14:textId="57E73A8E" w:rsidR="00466F28" w:rsidRPr="00324828" w:rsidRDefault="00466F28" w:rsidP="00466F28">
            <w:pPr>
              <w:rPr>
                <w:rFonts w:ascii="Calibri" w:hAnsi="Calibri" w:cs="Calibri"/>
                <w:sz w:val="20"/>
                <w:szCs w:val="20"/>
              </w:rPr>
            </w:pP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HDL denotes high density lipoprotein cholesterol;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LDL denotes low density lipoprotein cholesterol; IGF-1 denotes insulin-like growth factor 1; </w:t>
            </w:r>
            <w:proofErr w:type="spellStart"/>
            <w:r w:rsidRPr="00324828">
              <w:rPr>
                <w:rFonts w:ascii="Calibri" w:hAnsi="Calibri" w:cs="Calibri"/>
                <w:sz w:val="20"/>
                <w:szCs w:val="20"/>
              </w:rPr>
              <w:t>hsCRP</w:t>
            </w:r>
            <w:proofErr w:type="spellEnd"/>
            <w:r w:rsidRPr="00324828">
              <w:rPr>
                <w:rFonts w:ascii="Calibri" w:hAnsi="Calibri" w:cs="Calibri"/>
                <w:sz w:val="20"/>
                <w:szCs w:val="20"/>
              </w:rPr>
              <w:t xml:space="preserve"> denotes </w:t>
            </w:r>
            <w:proofErr w:type="gramStart"/>
            <w:r w:rsidRPr="00324828">
              <w:rPr>
                <w:rFonts w:ascii="Calibri" w:hAnsi="Calibri" w:cs="Calibri"/>
                <w:sz w:val="20"/>
                <w:szCs w:val="20"/>
              </w:rPr>
              <w:t>high</w:t>
            </w:r>
            <w:proofErr w:type="gramEnd"/>
            <w:r w:rsidRPr="00324828">
              <w:rPr>
                <w:rFonts w:ascii="Calibri" w:hAnsi="Calibri" w:cs="Calibri"/>
                <w:sz w:val="20"/>
                <w:szCs w:val="20"/>
              </w:rPr>
              <w:t xml:space="preserve"> sensitive C reactive protein. </w:t>
            </w:r>
          </w:p>
        </w:tc>
      </w:tr>
    </w:tbl>
    <w:p w14:paraId="31EACA52" w14:textId="77777777" w:rsidR="00DE7930" w:rsidRPr="00324828" w:rsidRDefault="00DE7930">
      <w:pPr>
        <w:rPr>
          <w:rFonts w:ascii="Calibri" w:hAnsi="Calibri" w:cs="Calibri"/>
        </w:rPr>
        <w:sectPr w:rsidR="00DE7930" w:rsidRPr="00324828" w:rsidSect="00DE793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A2F07C1" w14:textId="5ED23978" w:rsidR="00E70748" w:rsidRPr="00324828" w:rsidRDefault="00E70748">
      <w:pPr>
        <w:widowControl/>
        <w:rPr>
          <w:rFonts w:ascii="Calibri" w:hAnsi="Calibri" w:cs="Calibri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9"/>
        <w:gridCol w:w="1234"/>
        <w:gridCol w:w="1234"/>
        <w:gridCol w:w="1231"/>
        <w:gridCol w:w="1234"/>
        <w:gridCol w:w="1234"/>
        <w:gridCol w:w="1203"/>
        <w:gridCol w:w="1147"/>
        <w:gridCol w:w="1147"/>
        <w:gridCol w:w="1145"/>
      </w:tblGrid>
      <w:tr w:rsidR="00324828" w:rsidRPr="00324828" w14:paraId="55449EE0" w14:textId="77777777" w:rsidTr="00220934">
        <w:trPr>
          <w:trHeight w:val="541"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0CC27" w14:textId="302B4CC5" w:rsidR="00E70748" w:rsidRPr="00324828" w:rsidRDefault="00FD70EF" w:rsidP="00DF45E4">
            <w:pPr>
              <w:widowControl/>
              <w:spacing w:after="0" w:line="240" w:lineRule="auto"/>
              <w:rPr>
                <w:rFonts w:ascii="Calibri" w:eastAsia="新細明體" w:hAnsi="Calibri" w:cs="Calibr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t>Supplementary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E7074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Table S2</w:t>
            </w:r>
            <w:r w:rsidR="001E7F23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.</w:t>
            </w:r>
            <w:r w:rsidR="00DF45E4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DF45E4" w:rsidRPr="00324828">
              <w:rPr>
                <w:rFonts w:ascii="Calibri" w:eastAsia="新細明體" w:hAnsi="Calibri" w:cs="Calibri"/>
                <w:kern w:val="0"/>
                <w14:ligatures w14:val="none"/>
              </w:rPr>
              <w:t>Baseline characteristics of participants</w:t>
            </w:r>
            <w:r w:rsidR="00DF45E4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stratified by sarcopenia </w:t>
            </w:r>
            <w:r w:rsidR="00DF45E4" w:rsidRPr="00324828">
              <w:rPr>
                <w:rFonts w:ascii="Calibri" w:eastAsia="新細明體" w:hAnsi="Calibri" w:cs="Calibri"/>
                <w:kern w:val="0"/>
                <w14:ligatures w14:val="none"/>
              </w:rPr>
              <w:t>defin</w:t>
            </w:r>
            <w:r w:rsidR="00D64D81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ed by muscle specific strength, grip strength and muscle quality index</w:t>
            </w:r>
          </w:p>
        </w:tc>
      </w:tr>
      <w:tr w:rsidR="00324828" w:rsidRPr="00324828" w14:paraId="5638B510" w14:textId="77777777" w:rsidTr="00220934">
        <w:trPr>
          <w:trHeight w:val="330"/>
        </w:trPr>
        <w:tc>
          <w:tcPr>
            <w:tcW w:w="11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2274E" w14:textId="1767FCD6" w:rsidR="00220934" w:rsidRPr="00324828" w:rsidRDefault="00220934" w:rsidP="00E70748">
            <w:pPr>
              <w:spacing w:after="0" w:line="240" w:lineRule="auto"/>
              <w:jc w:val="center"/>
              <w:rPr>
                <w:rFonts w:ascii="Aptos" w:eastAsia="新細明體" w:hAnsi="Aptos" w:cs="新細明體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Aptos" w:eastAsia="新細明體" w:hAnsi="Aptos" w:cs="新細明體"/>
                <w:b/>
                <w:bCs/>
                <w:kern w:val="0"/>
                <w:sz w:val="20"/>
                <w:szCs w:val="20"/>
                <w14:ligatures w14:val="none"/>
              </w:rPr>
              <w:t>Characteristics:</w:t>
            </w:r>
            <w:r w:rsidRPr="00324828">
              <w:rPr>
                <w:rFonts w:ascii="Aptos" w:eastAsia="新細明體" w:hAnsi="Aptos" w:cs="新細明體"/>
                <w:b/>
                <w:bCs/>
                <w:kern w:val="0"/>
                <w:sz w:val="20"/>
                <w:szCs w:val="20"/>
                <w14:ligatures w14:val="none"/>
              </w:rPr>
              <w:br/>
              <w:t>data show mean ± standard deviation</w:t>
            </w:r>
            <w:r w:rsidRPr="00324828">
              <w:rPr>
                <w:rFonts w:ascii="Aptos" w:eastAsia="新細明體" w:hAnsi="Aptos" w:cs="新細明體"/>
                <w:b/>
                <w:bCs/>
                <w:kern w:val="0"/>
                <w:sz w:val="20"/>
                <w:szCs w:val="20"/>
                <w14:ligatures w14:val="none"/>
              </w:rPr>
              <w:br/>
              <w:t>or number (%)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E4003" w14:textId="655F3BD5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14:ligatures w14:val="none"/>
              </w:rPr>
              <w:t>MSS-sarcopenia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88EF6" w14:textId="32A754B7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14:ligatures w14:val="none"/>
              </w:rPr>
              <w:t>Sarcopenia</w:t>
            </w:r>
          </w:p>
        </w:tc>
        <w:tc>
          <w:tcPr>
            <w:tcW w:w="1232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7698B" w14:textId="625B053A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14:ligatures w14:val="none"/>
              </w:rPr>
              <w:t>MQI-sarcopenia</w:t>
            </w:r>
          </w:p>
        </w:tc>
      </w:tr>
      <w:tr w:rsidR="00324828" w:rsidRPr="00324828" w14:paraId="3C6CAF1A" w14:textId="77777777" w:rsidTr="00220934">
        <w:trPr>
          <w:trHeight w:val="330"/>
        </w:trPr>
        <w:tc>
          <w:tcPr>
            <w:tcW w:w="11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710E6" w14:textId="024475CD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0127C" w14:textId="6D9FE004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SS-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20)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1EB1A" w14:textId="2961D95D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none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MSS-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1589)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505EE" w14:textId="29DC8B72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17238" w14:textId="0CDE52E8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66)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7CACE" w14:textId="481F547D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none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1543)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BE912" w14:textId="74F920D0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94623" w14:textId="146CD0DD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QI-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32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46416" w14:textId="2D956728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none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MQI-sarcopeni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>(1577)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082C0" w14:textId="57A33E33" w:rsidR="00220934" w:rsidRPr="00324828" w:rsidRDefault="00220934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324828" w:rsidRPr="00324828" w14:paraId="6285FA58" w14:textId="77777777" w:rsidTr="00792913">
        <w:trPr>
          <w:trHeight w:val="330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DED9D" w14:textId="1EE7E146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emographic &amp; lifestyle factor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17D8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A31B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1E26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6F6E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B27A7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D17C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6B6B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B660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5666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46048045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4CE4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ge(years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958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5.6± 7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450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4.6± 6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506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48B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2.9±6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EED5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4.7±7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564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0D1E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4.4±7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7AE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4.7±6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581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62</w:t>
            </w:r>
          </w:p>
        </w:tc>
      </w:tr>
      <w:tr w:rsidR="00324828" w:rsidRPr="00324828" w14:paraId="3C4D5D72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C211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C857" w14:textId="2BA5F25A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(4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73FE" w14:textId="4AA97270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804(50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AE9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BB9A" w14:textId="6197FFA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9(43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F55C" w14:textId="1F36FEF6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84(50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9B25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D7B3" w14:textId="1BDFE8AE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5(46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BFED" w14:textId="77EE0F5C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98(50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AF0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23</w:t>
            </w:r>
          </w:p>
        </w:tc>
      </w:tr>
      <w:tr w:rsidR="00324828" w:rsidRPr="00324828" w14:paraId="374801B0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9FD3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5172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5C8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7AC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A07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11A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8243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24E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BB1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EB53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67</w:t>
            </w:r>
          </w:p>
        </w:tc>
      </w:tr>
      <w:tr w:rsidR="00324828" w:rsidRPr="00324828" w14:paraId="7FDD429D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7B6D" w14:textId="77777777" w:rsidR="00E70748" w:rsidRPr="00324828" w:rsidRDefault="00E70748" w:rsidP="00E70748">
            <w:pPr>
              <w:widowControl/>
              <w:spacing w:after="0" w:line="240" w:lineRule="auto"/>
              <w:ind w:firstLineChars="100" w:firstLine="200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Below elementary scho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F12C" w14:textId="02D0267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(2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E008" w14:textId="065FBE28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90(24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4B7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667B" w14:textId="49E339E6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(10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4A89" w14:textId="2D3119F4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88(25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3390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3B95" w14:textId="4FBD6C1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(1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7BC7" w14:textId="30E7E4DA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89(24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410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2359A8D5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8CC6" w14:textId="77777777" w:rsidR="00E70748" w:rsidRPr="00324828" w:rsidRDefault="00E70748" w:rsidP="00E70748">
            <w:pPr>
              <w:widowControl/>
              <w:spacing w:after="0" w:line="240" w:lineRule="auto"/>
              <w:ind w:firstLineChars="100" w:firstLine="200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Junior high scho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27EFD" w14:textId="70B9413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(10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A1CD" w14:textId="0E08F4EB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3(15.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12E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3B86" w14:textId="08A8858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(13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7D70" w14:textId="44187C8A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46(15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D11F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4097" w14:textId="7A6E9FC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4(12.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D778" w14:textId="00F5B4B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1(15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DEC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39EA9AC6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B5EA" w14:textId="77777777" w:rsidR="00E70748" w:rsidRPr="00324828" w:rsidRDefault="00E70748" w:rsidP="00E70748">
            <w:pPr>
              <w:widowControl/>
              <w:spacing w:after="0" w:line="240" w:lineRule="auto"/>
              <w:ind w:firstLineChars="100" w:firstLine="200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bove high scho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B73C" w14:textId="6D21EB1A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(6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61D9" w14:textId="1F4E5D71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46(59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8EA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BDAA" w14:textId="1C6371F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0(75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C9F2" w14:textId="2E182098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09(58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22A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37EB" w14:textId="6EA73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2(6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E985" w14:textId="2007BEAD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37(59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612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4BC32E08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7D03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urrent alcoh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C92F" w14:textId="642AC2CB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(10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FBE6" w14:textId="577FDEAE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85(24.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68A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3D5C" w14:textId="5F8E997E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(1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CDD6" w14:textId="7CA36045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75(24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554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1430" w14:textId="22B12DAE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(1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252B" w14:textId="3E019ED1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81(24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B12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  <w:tr w:rsidR="00324828" w:rsidRPr="00324828" w14:paraId="5BC8EC32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CB4A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urrent tobacco smok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89C50" w14:textId="5F3687CC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(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9F60" w14:textId="4A048F1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41(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F88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ED91" w14:textId="2BF1B04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(9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B90D" w14:textId="0A268084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6(8.8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1EC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D0A0" w14:textId="021CF1EB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(9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482A" w14:textId="2B796D0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9(8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5C6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57</w:t>
            </w:r>
          </w:p>
        </w:tc>
      </w:tr>
      <w:tr w:rsidR="00324828" w:rsidRPr="00324828" w14:paraId="7C6CE715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2E74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Body mass index(kg/m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EE6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2.2±2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021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4.4±3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FF5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C38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1.0±2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4BA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4.5±3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634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411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1.4±2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958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4.4±3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254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4B2AA23A" w14:textId="77777777" w:rsidTr="00E70748">
        <w:trPr>
          <w:trHeight w:val="51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1759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A1F3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C16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ED0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FAF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B1F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67A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D167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44C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FA9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3507F345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5E2B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5BF4" w14:textId="6C59A420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(30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92A8" w14:textId="45FA6200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05(31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09F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59895" w14:textId="757C4CD8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(18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6105" w14:textId="3C9CE0F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499(32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F54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67CF" w14:textId="696F768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8(25.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B4C0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03(31.9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CFD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450</w:t>
            </w:r>
          </w:p>
        </w:tc>
      </w:tr>
      <w:tr w:rsidR="00324828" w:rsidRPr="00324828" w14:paraId="5C3D4943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C7DE7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C69C" w14:textId="7422796C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(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1149" w14:textId="69990B6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31(14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E35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D8A1" w14:textId="375A5BE0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(7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A3F4E" w14:textId="2083749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27(14.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4A4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A549" w14:textId="6E1CCB5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(6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BD29" w14:textId="2716A31D" w:rsidR="00E70748" w:rsidRPr="00324828" w:rsidRDefault="00680710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30(14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86F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04</w:t>
            </w:r>
          </w:p>
        </w:tc>
      </w:tr>
      <w:tr w:rsidR="00324828" w:rsidRPr="00324828" w14:paraId="42775899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79AA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lastRenderedPageBreak/>
              <w:t>Coronary artery disea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3EED" w14:textId="2A7C6601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(10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317F0" w14:textId="2BFD1111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9(4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A262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A44E" w14:textId="2684791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4(6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05E5" w14:textId="43263EDF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7(4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1FE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772A2" w14:textId="2D46D0D9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(6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78C9" w14:textId="10C6D486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9(4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78E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49</w:t>
            </w:r>
          </w:p>
        </w:tc>
      </w:tr>
      <w:tr w:rsidR="00324828" w:rsidRPr="00324828" w14:paraId="4D641552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AF02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E03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2FEB1" w14:textId="36D3DB4B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6(1.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19C2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35F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8FAE" w14:textId="7890921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6(1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EF57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8A1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51A5" w14:textId="711B7FA5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6(1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171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324828" w:rsidRPr="00324828" w14:paraId="33D31C22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DBEF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1DF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7047" w14:textId="7B2E168D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(0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49C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40E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81F6" w14:textId="322412D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(0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89A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392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B8E7" w14:textId="2CF3801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(0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5C0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324828" w:rsidRPr="00324828" w14:paraId="3C3892C6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2589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C2CD" w14:textId="148514B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(0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F7A2" w14:textId="644BA50B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(0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CE6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1DD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8134" w14:textId="450790AE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(0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5A2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F8E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286E" w14:textId="4E463C73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(0.</w:t>
            </w:r>
            <w:r w:rsidR="00680710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AE97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324828" w:rsidRPr="00324828" w14:paraId="2DFD8BB7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983C" w14:textId="173D4ED5" w:rsidR="00E70748" w:rsidRPr="00324828" w:rsidRDefault="00C40C4D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harlson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morbidity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32A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157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55C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307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892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101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F13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861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±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2CE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498</w:t>
            </w:r>
          </w:p>
        </w:tc>
      </w:tr>
      <w:tr w:rsidR="00324828" w:rsidRPr="00324828" w14:paraId="286867A4" w14:textId="77777777" w:rsidTr="00E70748">
        <w:trPr>
          <w:trHeight w:val="76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C2FE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unctional assessment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9078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131B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4FD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99F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79E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D00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ED4C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3C5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080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1858C138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D3D9" w14:textId="3648AF3C" w:rsidR="00C40C4D" w:rsidRPr="00324828" w:rsidRDefault="00C40C4D" w:rsidP="00C40C4D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ini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ental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tate Examina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1170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7±3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B4D9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7±2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EDC2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E7F2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8.2±2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F8CC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6±2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6155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CEB4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8±2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7FA5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7±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B5E1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03</w:t>
            </w:r>
          </w:p>
        </w:tc>
      </w:tr>
      <w:tr w:rsidR="00324828" w:rsidRPr="00324828" w14:paraId="2EE74F26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4B13" w14:textId="0668A1BD" w:rsidR="00C40C4D" w:rsidRPr="00324828" w:rsidRDefault="00C40C4D" w:rsidP="00C40C4D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ini-Nutrition Assessmen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E78D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.6±2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CE948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3±1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5FEC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C8BC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.8±2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B2A2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4±1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0BEA0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EECC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.7±2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C673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.4±1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086B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5C2B8B72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1F78" w14:textId="4DADA125" w:rsidR="00C40C4D" w:rsidRPr="00324828" w:rsidRDefault="002D698E" w:rsidP="00C40C4D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CES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476A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8±4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7B0F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3±3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C837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B0B0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0±4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D0716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3±3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A4D9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D8BF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7±6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EEE7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3±3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F3C1" w14:textId="77777777" w:rsidR="00C40C4D" w:rsidRPr="00324828" w:rsidRDefault="00C40C4D" w:rsidP="00C40C4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02</w:t>
            </w:r>
          </w:p>
        </w:tc>
      </w:tr>
      <w:tr w:rsidR="00324828" w:rsidRPr="00324828" w14:paraId="6E056CF8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809D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MAF-AD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C59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721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1±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EC8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963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AB2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1±0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EC53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162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971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1±0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FF8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324828" w:rsidRPr="00324828" w14:paraId="23499D33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5450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MAF-IAD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626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15±0.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94A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6±0.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D44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CE6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5±0.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973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6±0.7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E38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A84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9±0.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77A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-0.06±0.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9B7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98</w:t>
            </w:r>
          </w:p>
        </w:tc>
      </w:tr>
      <w:tr w:rsidR="00324828" w:rsidRPr="00324828" w14:paraId="79B51686" w14:textId="77777777" w:rsidTr="00E70748">
        <w:trPr>
          <w:trHeight w:val="76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06F77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Muscle health parameter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FC14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489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5FC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45B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EFD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2F3A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AF8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46E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C233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56FCAC40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FD01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uscle-specific strength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DF9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0.3±0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521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.4± 2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18B3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4FA9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.6± 2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EEE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.4±2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961E" w14:textId="0392D3D3" w:rsidR="00E70748" w:rsidRPr="00324828" w:rsidRDefault="0089575B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</w:rPr>
              <w:t>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FA8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1.2±1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E483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.5±2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680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36329727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E526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Grip strength(k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AAB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2.4±8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D68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1.0±8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9FA1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D23B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3.1±6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0D4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1.2±8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5F1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CA98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1.5±6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04A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1.0±8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8567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69DA83BB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81B1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keletal muscle index(kg/m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54AE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.4±6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47F4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.3±1.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3E05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329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.3±1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80FC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.3±1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161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5D2F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.4±1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0973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.3±1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C2D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7F171A18" w14:textId="77777777" w:rsidTr="00E70748">
        <w:trPr>
          <w:trHeight w:val="33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87ED" w14:textId="77777777" w:rsidR="00E70748" w:rsidRPr="00324828" w:rsidRDefault="00E70748" w:rsidP="00E7074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ominant hand muscle mass(kg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79DFD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2±0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B560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3±0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BC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01B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9±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97C17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4±0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3C5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F7F2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9±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D6CE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4±0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7926" w14:textId="77777777" w:rsidR="00E70748" w:rsidRPr="00324828" w:rsidRDefault="00E70748" w:rsidP="00E7074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6D9181D7" w14:textId="77777777" w:rsidTr="005476BF">
        <w:trPr>
          <w:trHeight w:val="345"/>
        </w:trPr>
        <w:tc>
          <w:tcPr>
            <w:tcW w:w="1128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510BAC" w14:textId="6DC85604" w:rsidR="0089575B" w:rsidRPr="00324828" w:rsidRDefault="008A2160" w:rsidP="0089575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I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paired physical performanc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4399031" w14:textId="32D4F23C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(60.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F5D5EF3" w14:textId="2E5DC48F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15(32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C105E21" w14:textId="77777777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F7E744" w14:textId="5E4A76D7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(40.9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36FD5ED" w14:textId="69BE0E97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00(32.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6E9DBE" w14:textId="77777777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52A66826" w14:textId="539BCC99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sz w:val="20"/>
                <w:szCs w:val="20"/>
              </w:rPr>
              <w:t>15(46.</w:t>
            </w:r>
            <w:r w:rsidR="00680710" w:rsidRPr="00324828">
              <w:rPr>
                <w:rFonts w:hint="eastAsia"/>
                <w:sz w:val="20"/>
                <w:szCs w:val="20"/>
              </w:rPr>
              <w:t>9</w:t>
            </w:r>
            <w:r w:rsidRPr="00324828">
              <w:rPr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54F669D2" w14:textId="3D31968E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sz w:val="20"/>
                <w:szCs w:val="20"/>
              </w:rPr>
              <w:t>512(32.</w:t>
            </w:r>
            <w:r w:rsidR="00680710" w:rsidRPr="00324828">
              <w:rPr>
                <w:rFonts w:hint="eastAsia"/>
                <w:sz w:val="20"/>
                <w:szCs w:val="20"/>
              </w:rPr>
              <w:t>5</w:t>
            </w:r>
            <w:r w:rsidRPr="00324828">
              <w:rPr>
                <w:sz w:val="20"/>
                <w:szCs w:val="20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0C468C56" w14:textId="665F1616" w:rsidR="0089575B" w:rsidRPr="00324828" w:rsidRDefault="0089575B" w:rsidP="0089575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sz w:val="20"/>
                <w:szCs w:val="20"/>
              </w:rPr>
              <w:t>0.0</w:t>
            </w:r>
            <w:r w:rsidR="00680710" w:rsidRPr="00324828">
              <w:rPr>
                <w:rFonts w:hint="eastAsia"/>
                <w:sz w:val="20"/>
                <w:szCs w:val="20"/>
              </w:rPr>
              <w:t>90</w:t>
            </w:r>
          </w:p>
        </w:tc>
      </w:tr>
    </w:tbl>
    <w:p w14:paraId="78FD9BF4" w14:textId="5BCC7FD0" w:rsidR="00E70748" w:rsidRPr="00324828" w:rsidRDefault="002D698E" w:rsidP="00145CF1">
      <w:pPr>
        <w:widowControl/>
        <w:rPr>
          <w:rFonts w:ascii="Calibri" w:hAnsi="Calibri" w:cs="Calibri"/>
        </w:rPr>
      </w:pPr>
      <w:r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>MSS-sarcopenia denotes sarcopenia defined by muscle specific strength; MQI-sarcopenia denotes</w:t>
      </w:r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 sarcopenia defined by </w:t>
      </w:r>
      <w:r w:rsidR="003E0F0E" w:rsidRPr="00324828">
        <w:rPr>
          <w:rFonts w:ascii="Calibri" w:eastAsia="新細明體" w:hAnsi="Calibri" w:cs="Calibri"/>
          <w:kern w:val="0"/>
          <w:sz w:val="20"/>
          <w:szCs w:val="20"/>
          <w14:ligatures w14:val="none"/>
        </w:rPr>
        <w:t>muscle</w:t>
      </w:r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 </w:t>
      </w:r>
      <w:r w:rsidR="003E0F0E" w:rsidRPr="00324828">
        <w:rPr>
          <w:rFonts w:ascii="Calibri" w:eastAsia="新細明體" w:hAnsi="Calibri" w:cs="Calibri"/>
          <w:kern w:val="0"/>
          <w:sz w:val="20"/>
          <w:szCs w:val="20"/>
          <w14:ligatures w14:val="none"/>
        </w:rPr>
        <w:t>quality</w:t>
      </w:r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>index;CESD</w:t>
      </w:r>
      <w:proofErr w:type="spellEnd"/>
      <w:proofErr w:type="gramEnd"/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 </w:t>
      </w:r>
      <w:r w:rsidR="003E0F0E" w:rsidRPr="00324828">
        <w:rPr>
          <w:rFonts w:ascii="Calibri" w:eastAsia="新細明體" w:hAnsi="Calibri" w:cs="Calibri"/>
          <w:kern w:val="0"/>
          <w:sz w:val="20"/>
          <w:szCs w:val="20"/>
          <w14:ligatures w14:val="none"/>
        </w:rPr>
        <w:t>denotes</w:t>
      </w:r>
      <w:r w:rsidR="003E0F0E"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 </w:t>
      </w:r>
      <w:r w:rsidR="003E0F0E" w:rsidRPr="00324828">
        <w:rPr>
          <w:rFonts w:ascii="Calibri" w:eastAsia="新細明體" w:hAnsi="Calibri" w:cs="Calibri"/>
          <w:kern w:val="0"/>
          <w:sz w:val="20"/>
          <w:szCs w:val="20"/>
          <w14:ligatures w14:val="none"/>
        </w:rPr>
        <w:t>Center for Epidemiological Studies Depression Scale</w:t>
      </w:r>
      <w:r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 xml:space="preserve">; SMAF denotes </w:t>
      </w:r>
      <w:r w:rsidRPr="00324828">
        <w:rPr>
          <w:rFonts w:ascii="Calibri" w:eastAsia="新細明體" w:hAnsi="Calibri" w:cs="Calibri"/>
          <w:kern w:val="0"/>
          <w:sz w:val="20"/>
          <w:szCs w:val="20"/>
          <w14:ligatures w14:val="none"/>
        </w:rPr>
        <w:t>functional autonomy measurement system</w:t>
      </w:r>
      <w:r w:rsidRPr="00324828">
        <w:rPr>
          <w:rFonts w:ascii="Calibri" w:eastAsia="新細明體" w:hAnsi="Calibri" w:cs="Calibri" w:hint="eastAsia"/>
          <w:kern w:val="0"/>
          <w:sz w:val="20"/>
          <w:szCs w:val="20"/>
          <w14:ligatures w14:val="none"/>
        </w:rPr>
        <w:t>; ADL denotes activities of daily living; IADL denotes instrumental activities of daily living</w:t>
      </w:r>
      <w:r w:rsidR="00E70748" w:rsidRPr="00324828">
        <w:rPr>
          <w:rFonts w:ascii="Calibri" w:hAnsi="Calibri" w:cs="Calibri"/>
        </w:rPr>
        <w:br w:type="page"/>
      </w:r>
    </w:p>
    <w:p w14:paraId="3DD72267" w14:textId="77777777" w:rsidR="00DE7930" w:rsidRPr="00324828" w:rsidRDefault="00DE7930">
      <w:pPr>
        <w:rPr>
          <w:rFonts w:ascii="Calibri" w:hAnsi="Calibri" w:cs="Calibri"/>
        </w:rPr>
      </w:pPr>
    </w:p>
    <w:tbl>
      <w:tblPr>
        <w:tblW w:w="142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93"/>
        <w:gridCol w:w="655"/>
        <w:gridCol w:w="1552"/>
        <w:gridCol w:w="1460"/>
        <w:gridCol w:w="655"/>
        <w:gridCol w:w="1552"/>
        <w:gridCol w:w="1083"/>
        <w:gridCol w:w="655"/>
        <w:gridCol w:w="1552"/>
        <w:gridCol w:w="1083"/>
      </w:tblGrid>
      <w:tr w:rsidR="00324828" w:rsidRPr="00324828" w14:paraId="78E8C9FE" w14:textId="77777777" w:rsidTr="006D0ABD">
        <w:trPr>
          <w:trHeight w:val="345"/>
        </w:trPr>
        <w:tc>
          <w:tcPr>
            <w:tcW w:w="1424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96DDF" w14:textId="416AAE4E" w:rsidR="006D0ABD" w:rsidRPr="00324828" w:rsidRDefault="00FD70EF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t>Supplementary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C64EB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Table S</w:t>
            </w:r>
            <w:r w:rsidR="00E7074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3</w:t>
            </w:r>
            <w:r w:rsidR="00C64EB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.</w:t>
            </w:r>
            <w:r w:rsidR="00C64EB8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</w:t>
            </w:r>
            <w:r w:rsidR="00A37FC5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Associations 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of muscle-specific strength, grip strength, muscle quality index, and sarcopenia </w:t>
            </w:r>
            <w:r w:rsidR="00A37FC5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with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="00061F9E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impaired 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>physical</w:t>
            </w:r>
            <w:r w:rsidR="00061F9E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performance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>.</w:t>
            </w:r>
          </w:p>
        </w:tc>
      </w:tr>
      <w:tr w:rsidR="00324828" w:rsidRPr="00324828" w14:paraId="057A7DD3" w14:textId="77777777" w:rsidTr="00FD1BA4">
        <w:trPr>
          <w:trHeight w:val="330"/>
        </w:trPr>
        <w:tc>
          <w:tcPr>
            <w:tcW w:w="3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0824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366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71216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1</w:t>
            </w:r>
          </w:p>
        </w:tc>
        <w:tc>
          <w:tcPr>
            <w:tcW w:w="32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DBAFF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2</w:t>
            </w:r>
          </w:p>
        </w:tc>
        <w:tc>
          <w:tcPr>
            <w:tcW w:w="329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B9CC8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3</w:t>
            </w:r>
          </w:p>
        </w:tc>
      </w:tr>
      <w:tr w:rsidR="00324828" w:rsidRPr="00324828" w14:paraId="042E7CDB" w14:textId="77777777" w:rsidTr="006D0ABD">
        <w:trPr>
          <w:trHeight w:val="33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C0F9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E893" w14:textId="74B164B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1A42" w14:textId="4351B2F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1B10" w14:textId="3BB9588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1FA6D" w14:textId="22C54F8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D142" w14:textId="68102E3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AA85" w14:textId="7B9EDE9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661E" w14:textId="5875BAA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5068" w14:textId="260152F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98DE" w14:textId="526A6CF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</w:tr>
      <w:tr w:rsidR="00324828" w:rsidRPr="00324828" w14:paraId="513D6CDC" w14:textId="77777777" w:rsidTr="006D0ABD">
        <w:trPr>
          <w:trHeight w:val="33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88DF" w14:textId="2808F6D8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Low muscle-specific strengt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8609" w14:textId="24BC0EB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FBDB" w14:textId="01F62CF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4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3F2AD" w14:textId="5D73B39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A2D4" w14:textId="043C071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5988" w14:textId="2B09C6C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2 1.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B149" w14:textId="308CAB0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3987" w14:textId="2030B52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BB1F" w14:textId="5799A13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1 1.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6E41" w14:textId="11C5D2B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8</w:t>
            </w:r>
          </w:p>
        </w:tc>
      </w:tr>
      <w:tr w:rsidR="00324828" w:rsidRPr="00324828" w14:paraId="02572130" w14:textId="77777777" w:rsidTr="006D0ABD">
        <w:trPr>
          <w:trHeight w:val="33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0512" w14:textId="77777777" w:rsidR="00A2424C" w:rsidRPr="00324828" w:rsidRDefault="00A2424C" w:rsidP="00A2424C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Low grip strengt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5283" w14:textId="4DA0EEF3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56A9" w14:textId="24A0BA39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80F7" w14:textId="4D3B0D73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490A" w14:textId="2516DCBE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9</w:t>
            </w:r>
            <w:r w:rsidR="005476BF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DF25" w14:textId="18EAF7DD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6</w:t>
            </w:r>
            <w:r w:rsidR="005476BF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2</w:t>
            </w:r>
            <w:r w:rsidR="005476BF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7877" w14:textId="6CD89427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="005476BF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47E5" w14:textId="5D531916" w:rsidR="00A2424C" w:rsidRPr="00324828" w:rsidRDefault="005476BF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.9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EDCA" w14:textId="39528EC3" w:rsidR="00A2424C" w:rsidRPr="00324828" w:rsidRDefault="005476BF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2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230CE" w14:textId="2E8176CE" w:rsidR="00A2424C" w:rsidRPr="00324828" w:rsidRDefault="00A2424C" w:rsidP="00A2424C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34</w:t>
            </w:r>
          </w:p>
        </w:tc>
      </w:tr>
      <w:tr w:rsidR="00324828" w:rsidRPr="00324828" w14:paraId="02B28B91" w14:textId="77777777" w:rsidTr="006D0ABD">
        <w:trPr>
          <w:trHeight w:val="33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D37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Low muscle quality inde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D8A5" w14:textId="459E89F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F1B4" w14:textId="4CE3814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9 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2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7656" w14:textId="7DC0881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82F5" w14:textId="290D705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AFF2" w14:textId="68A3D76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7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A092" w14:textId="3409EAA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C9B8" w14:textId="6FCF338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2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7906" w14:textId="10B9D5D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CB93" w14:textId="4DD1470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89</w:t>
            </w:r>
          </w:p>
        </w:tc>
      </w:tr>
      <w:tr w:rsidR="00324828" w:rsidRPr="00324828" w14:paraId="361BEEE2" w14:textId="77777777" w:rsidTr="006D0ABD">
        <w:trPr>
          <w:trHeight w:val="330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DFE4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MSS-sarcopeni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F9BC" w14:textId="242A48E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6BD9" w14:textId="788757E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.31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59C6" w14:textId="2EB8F80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B0A8" w14:textId="506C0AD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11EB" w14:textId="29C5269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.1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4BFF" w14:textId="58DDD9B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5792" w14:textId="70B639B0" w:rsidR="00584927" w:rsidRPr="00324828" w:rsidRDefault="0099462C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.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3F06" w14:textId="6DCD642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.74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B1DB" w14:textId="54EC9D4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5</w:t>
            </w:r>
          </w:p>
        </w:tc>
      </w:tr>
      <w:tr w:rsidR="00324828" w:rsidRPr="00324828" w14:paraId="71BC2500" w14:textId="77777777" w:rsidTr="00310AC2">
        <w:trPr>
          <w:trHeight w:val="330"/>
        </w:trPr>
        <w:tc>
          <w:tcPr>
            <w:tcW w:w="3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A82326" w14:textId="0E34DD73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sarcopenia(traditional)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595AD9" w14:textId="2D6F747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FEFBD8" w14:textId="5E7E1F0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104C1D" w14:textId="7F749FA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44A251" w14:textId="4186D20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13D696" w14:textId="395F16E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1C3E8A" w14:textId="4257119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5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980C53" w14:textId="7BA80FF0" w:rsidR="00584927" w:rsidRPr="00324828" w:rsidRDefault="0099462C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.0</w:t>
            </w:r>
            <w:r w:rsidR="005476BF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1D9DFA" w14:textId="09462AF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.1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4240C8" w14:textId="619A023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54</w:t>
            </w:r>
          </w:p>
        </w:tc>
      </w:tr>
      <w:tr w:rsidR="00324828" w:rsidRPr="00324828" w14:paraId="1ABCDEF6" w14:textId="77777777" w:rsidTr="00310AC2">
        <w:trPr>
          <w:trHeight w:val="345"/>
        </w:trPr>
        <w:tc>
          <w:tcPr>
            <w:tcW w:w="3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46404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MQI-sarcopenia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DDC067" w14:textId="4EC5BE2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2AE5D1" w14:textId="6F7BC97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3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BF57D1" w14:textId="42607FE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2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98E56A" w14:textId="3EFE9A9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A5C9FB" w14:textId="13CD402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3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427E0B" w14:textId="7866665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EA775E" w14:textId="6A0E5C21" w:rsidR="00584927" w:rsidRPr="00324828" w:rsidRDefault="0099462C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.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F1FEED" w14:textId="23369D9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.7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DC9A0" w14:textId="1C858A2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73</w:t>
            </w:r>
          </w:p>
        </w:tc>
      </w:tr>
      <w:tr w:rsidR="00324828" w:rsidRPr="00324828" w14:paraId="727DA70E" w14:textId="77777777" w:rsidTr="00310AC2">
        <w:trPr>
          <w:trHeight w:val="345"/>
        </w:trPr>
        <w:tc>
          <w:tcPr>
            <w:tcW w:w="14240" w:type="dxa"/>
            <w:gridSpan w:val="10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6034C20" w14:textId="06786C3D" w:rsidR="003050DF" w:rsidRPr="00324828" w:rsidRDefault="00310AC2" w:rsidP="00310AC2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del 1 adjusted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age, sex,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education; Model 2 adjusted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for model 1 plus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baseline physical performance,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Charlson </w:t>
            </w:r>
            <w:r w:rsidR="0099462C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morbidity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index and Mini-Mental State Examination;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Model 3</w:t>
            </w:r>
            <w:r w:rsidR="003050D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djusted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for model 2 plus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1D8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l</w:t>
            </w:r>
            <w:r w:rsidR="00584927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w</w:t>
            </w:r>
            <w:r w:rsidR="00584927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r</w:t>
            </w:r>
            <w:r w:rsidR="0058492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elative </w:t>
            </w:r>
            <w:r w:rsidR="0058492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a</w:t>
            </w:r>
            <w:r w:rsidR="0058492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ppendicular </w:t>
            </w:r>
            <w:r w:rsidR="0058492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s</w:t>
            </w:r>
            <w:r w:rsidR="0058492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keletal </w:t>
            </w:r>
            <w:r w:rsidR="0058492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="0058492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uscle </w:t>
            </w:r>
            <w:r w:rsidR="0058492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="0058492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>ass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</w:t>
            </w:r>
          </w:p>
          <w:p w14:paraId="2A33D001" w14:textId="68350985" w:rsidR="00584927" w:rsidRPr="00324828" w:rsidRDefault="00584927" w:rsidP="00310AC2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T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hree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efinition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of sarcopenia model 1 adjusted c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ud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model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;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model 2 for model 1 plus age</w:t>
            </w:r>
            <w:r w:rsidR="0099462C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,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sex and </w:t>
            </w:r>
            <w:r w:rsidR="0099462C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education; mode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3 for model 2 plus Charlson c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morbidity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index and</w:t>
            </w:r>
            <w:r w:rsidR="004D22B7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,</w:t>
            </w:r>
            <w:r w:rsidR="0099462C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4D22B7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ini Nutritional Assessment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,</w:t>
            </w:r>
            <w:r w:rsidR="0099462C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SMAF-ADL and </w:t>
            </w:r>
            <w:r w:rsidR="004D22B7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ow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r</w:t>
            </w:r>
            <w:r w:rsidR="004D22B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elative 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a</w:t>
            </w:r>
            <w:r w:rsidR="004D22B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ppendicular 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s</w:t>
            </w:r>
            <w:r w:rsidR="004D22B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keletal 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="004D22B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uscle 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="004D22B7"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>ass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.</w:t>
            </w:r>
            <w:r w:rsidR="004D22B7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7F6CF5B" w14:textId="153172C1" w:rsidR="00310AC2" w:rsidRPr="00324828" w:rsidRDefault="00310AC2" w:rsidP="00310AC2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MSS denotes </w:t>
            </w:r>
            <w:r w:rsidR="0099462C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uscle-specific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strength.</w:t>
            </w:r>
            <w:r w:rsidR="00087B86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MQI </w:t>
            </w:r>
            <w:r w:rsidR="00087B86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enotes</w:t>
            </w:r>
            <w:r w:rsidR="00087B86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087B86"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uscle</w:t>
            </w:r>
            <w:r w:rsidR="00087B86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quality index.</w:t>
            </w:r>
          </w:p>
        </w:tc>
      </w:tr>
    </w:tbl>
    <w:p w14:paraId="6AFB0D3F" w14:textId="77777777" w:rsidR="004E530A" w:rsidRPr="00324828" w:rsidRDefault="006D0ABD" w:rsidP="00310AC2">
      <w:pPr>
        <w:widowControl/>
        <w:rPr>
          <w:rFonts w:ascii="Calibri" w:hAnsi="Calibri" w:cs="Calibri"/>
        </w:rPr>
        <w:sectPr w:rsidR="004E530A" w:rsidRPr="00324828" w:rsidSect="00E7074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324828">
        <w:rPr>
          <w:rFonts w:ascii="Calibri" w:hAnsi="Calibri" w:cs="Calibri"/>
        </w:rPr>
        <w:br w:type="page"/>
      </w:r>
    </w:p>
    <w:p w14:paraId="58A0EA80" w14:textId="02011A20" w:rsidR="006D0ABD" w:rsidRPr="00324828" w:rsidRDefault="006D0ABD" w:rsidP="00310AC2">
      <w:pPr>
        <w:widowControl/>
        <w:rPr>
          <w:rFonts w:ascii="Calibri" w:hAnsi="Calibri" w:cs="Calibri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01"/>
        <w:gridCol w:w="1203"/>
        <w:gridCol w:w="1630"/>
        <w:gridCol w:w="1303"/>
        <w:gridCol w:w="784"/>
        <w:gridCol w:w="1151"/>
        <w:gridCol w:w="802"/>
        <w:gridCol w:w="395"/>
        <w:gridCol w:w="441"/>
        <w:gridCol w:w="593"/>
        <w:gridCol w:w="860"/>
        <w:gridCol w:w="482"/>
        <w:gridCol w:w="313"/>
      </w:tblGrid>
      <w:tr w:rsidR="00324828" w:rsidRPr="00324828" w14:paraId="6CD95B77" w14:textId="77777777" w:rsidTr="00E70748">
        <w:trPr>
          <w:trHeight w:val="345"/>
        </w:trPr>
        <w:tc>
          <w:tcPr>
            <w:tcW w:w="4062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B38A21" w14:textId="09F72169" w:rsidR="006D0ABD" w:rsidRPr="00324828" w:rsidRDefault="00FD70EF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t>Supplementary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C64EB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Table S</w:t>
            </w:r>
            <w:r w:rsidR="00E7074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4</w:t>
            </w:r>
            <w:r w:rsidR="00C64EB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.</w:t>
            </w:r>
            <w:r w:rsidR="00BE4165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4B2EB8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M</w:t>
            </w:r>
            <w:r w:rsidR="00BE4165" w:rsidRPr="00324828">
              <w:rPr>
                <w:rFonts w:ascii="Calibri" w:eastAsia="新細明體" w:hAnsi="Calibri" w:cs="Calibri"/>
                <w:kern w:val="0"/>
                <w14:ligatures w14:val="none"/>
              </w:rPr>
              <w:t>uscle-specific strength</w:t>
            </w:r>
            <w:r w:rsidR="004B2EB8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and impaired </w:t>
            </w:r>
            <w:r w:rsidR="00BE4165" w:rsidRPr="00324828">
              <w:rPr>
                <w:rFonts w:ascii="Calibri" w:eastAsia="新細明體" w:hAnsi="Calibri" w:cs="Calibri"/>
                <w:kern w:val="0"/>
                <w14:ligatures w14:val="none"/>
              </w:rPr>
              <w:t>physical</w:t>
            </w:r>
            <w:r w:rsidR="004B2EB8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performance stratified by age, sex and chronic </w:t>
            </w:r>
            <w:r w:rsidR="00E03CFA" w:rsidRPr="00324828">
              <w:rPr>
                <w:rFonts w:ascii="Calibri" w:eastAsia="新細明體" w:hAnsi="Calibri" w:cs="Calibri"/>
                <w:kern w:val="0"/>
                <w14:ligatures w14:val="none"/>
              </w:rPr>
              <w:t>conditions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C6EBE1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  <w:t xml:space="preserve">　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53F30D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  <w:t xml:space="preserve">　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A00B2B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  <w:t xml:space="preserve">　</w:t>
            </w:r>
          </w:p>
        </w:tc>
      </w:tr>
      <w:tr w:rsidR="00324828" w:rsidRPr="00324828" w14:paraId="7D623035" w14:textId="77777777" w:rsidTr="00E70748">
        <w:trPr>
          <w:trHeight w:val="330"/>
        </w:trPr>
        <w:tc>
          <w:tcPr>
            <w:tcW w:w="1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6E52E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</w:p>
        </w:tc>
        <w:tc>
          <w:tcPr>
            <w:tcW w:w="14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306C7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1</w:t>
            </w:r>
          </w:p>
        </w:tc>
        <w:tc>
          <w:tcPr>
            <w:tcW w:w="97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7DDCF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2</w:t>
            </w:r>
          </w:p>
        </w:tc>
        <w:tc>
          <w:tcPr>
            <w:tcW w:w="1072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4F5B0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odel3</w:t>
            </w:r>
          </w:p>
        </w:tc>
      </w:tr>
      <w:tr w:rsidR="00324828" w:rsidRPr="00324828" w14:paraId="66A32A01" w14:textId="77777777" w:rsidTr="00E70748">
        <w:trPr>
          <w:trHeight w:val="330"/>
        </w:trPr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6833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4B9C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8CC4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2707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F9B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572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D75F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F2271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OR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151B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95%CI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6E4B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p-value</w:t>
            </w:r>
          </w:p>
        </w:tc>
      </w:tr>
      <w:tr w:rsidR="00324828" w:rsidRPr="00324828" w14:paraId="3EF0EF50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64D2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Sex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9AD0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0530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E44B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F3C7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EDA9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5A77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15A8D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AC77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1186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324828" w:rsidRPr="00324828" w14:paraId="73C4BD25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9B4B" w14:textId="77777777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4DCF" w14:textId="35E0AE4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2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0D591" w14:textId="54A0107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ED92" w14:textId="6CB7817F" w:rsidR="00584927" w:rsidRPr="00324828" w:rsidRDefault="00EF51BB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E855" w14:textId="10DEF49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6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ED1A" w14:textId="265D1F0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F1AF" w14:textId="686E35D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  <w:r w:rsidR="00EF51BB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AE59" w14:textId="486D2DB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6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7C33" w14:textId="06E6271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91B6" w14:textId="292362C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8</w:t>
            </w:r>
          </w:p>
        </w:tc>
      </w:tr>
      <w:tr w:rsidR="00324828" w:rsidRPr="00324828" w14:paraId="498B2FA9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1FF6" w14:textId="77777777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1362" w14:textId="663FE22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7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697A" w14:textId="2D53454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1CC0" w14:textId="706FC30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CAC3" w14:textId="627A2E0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92F4" w14:textId="4855385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54B6" w14:textId="77145D4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9B31" w14:textId="37D8EE8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6ECE" w14:textId="58D0962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90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6C408" w14:textId="0345279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8</w:t>
            </w:r>
          </w:p>
        </w:tc>
      </w:tr>
      <w:tr w:rsidR="00324828" w:rsidRPr="00324828" w14:paraId="4432E56B" w14:textId="77777777" w:rsidTr="00E70748">
        <w:trPr>
          <w:trHeight w:val="36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4E8B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Ag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16C5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492C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135F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FD0D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B7E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42F9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3D8B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FDB3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8DB4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324828" w:rsidRPr="00324828" w14:paraId="270F2455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0818" w14:textId="77777777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&lt; 65 years old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72D6" w14:textId="465094C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47CC" w14:textId="6456851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C1E99" w14:textId="5504945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EA3FB" w14:textId="0AC055F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3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AA34" w14:textId="256891D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5472" w14:textId="11BDEBA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1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8529" w14:textId="7AE56B9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2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5761" w14:textId="4BF65EA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8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E3C7" w14:textId="21120A5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12</w:t>
            </w:r>
          </w:p>
        </w:tc>
      </w:tr>
      <w:tr w:rsidR="00324828" w:rsidRPr="00324828" w14:paraId="07D7CC3C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9EF5" w14:textId="77777777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&gt;= 65years old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DAD1" w14:textId="6284DC1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2.2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7E83" w14:textId="613AF22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3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215C" w14:textId="299EC98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A1FC" w14:textId="47067F8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1909" w14:textId="18539BC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5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05BF6" w14:textId="4B8686F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E993" w14:textId="087EF1B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73F5" w14:textId="4313A74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4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69C0" w14:textId="2645DDA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6</w:t>
            </w:r>
          </w:p>
        </w:tc>
      </w:tr>
      <w:tr w:rsidR="00324828" w:rsidRPr="00324828" w14:paraId="05A694EE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D955" w14:textId="1F123A4F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Chronic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conditions</w:t>
            </w:r>
            <w:r w:rsidRPr="00324828"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  <w:t>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9347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FF4E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3E7D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EB4B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8AB1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8F1A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BA61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DE3A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1961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324828" w:rsidRPr="00324828" w14:paraId="34C279AF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1725" w14:textId="223A07CC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Without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diabete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D87B" w14:textId="0CA738D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D20E" w14:textId="7192255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35 2.4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482B" w14:textId="2057722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4E5E" w14:textId="28AEA75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678E" w14:textId="4BFE9F6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9 2.0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92B8" w14:textId="674E848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1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7868" w14:textId="0B204DE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1.5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0646" w14:textId="27A53B8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(1.10 2.11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72C3" w14:textId="69C9D76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0.011</w:t>
            </w:r>
          </w:p>
        </w:tc>
      </w:tr>
      <w:tr w:rsidR="00324828" w:rsidRPr="00324828" w14:paraId="696A2DE2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F60F" w14:textId="2749D515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Diabete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5BDE" w14:textId="14A6F39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12E4" w14:textId="75F2167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02 3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73FF" w14:textId="32B6D31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B5D6" w14:textId="3D0699C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8F10" w14:textId="1B12C79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81 3.1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14C2" w14:textId="4747F42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18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15F1" w14:textId="5BAF67D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1.3</w:t>
            </w:r>
            <w:r w:rsidRPr="00324828">
              <w:rPr>
                <w:rFonts w:ascii="Calibri" w:hAnsi="Calibri" w:cs="Calibri" w:hint="eastAsia"/>
              </w:rPr>
              <w:t>6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929E" w14:textId="799249E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(0.67 2.7</w:t>
            </w:r>
            <w:r w:rsidRPr="00324828">
              <w:rPr>
                <w:rFonts w:ascii="Calibri" w:hAnsi="Calibri" w:cs="Calibri" w:hint="eastAsia"/>
              </w:rPr>
              <w:t>3</w:t>
            </w:r>
            <w:r w:rsidRPr="00324828">
              <w:rPr>
                <w:rFonts w:ascii="Calibri" w:hAnsi="Calibri" w:cs="Calibri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AFF5" w14:textId="4F8D7AE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0.</w:t>
            </w:r>
            <w:r w:rsidRPr="00324828">
              <w:rPr>
                <w:rFonts w:ascii="Calibri" w:hAnsi="Calibri" w:cs="Calibri" w:hint="eastAsia"/>
              </w:rPr>
              <w:t>395</w:t>
            </w:r>
          </w:p>
        </w:tc>
      </w:tr>
      <w:tr w:rsidR="00324828" w:rsidRPr="00324828" w14:paraId="0B03891C" w14:textId="77777777" w:rsidTr="00E70748">
        <w:trPr>
          <w:trHeight w:val="33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15D0" w14:textId="7F184AB1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Without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hypertension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96D2" w14:textId="18D9DA4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8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A9FE" w14:textId="1A7D04B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6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8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8357E" w14:textId="146F156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C971" w14:textId="35B95DA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9D09" w14:textId="063E04E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97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49D3" w14:textId="24F321B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5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E3A5" w14:textId="01554DC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1.</w:t>
            </w:r>
            <w:r w:rsidRPr="00324828">
              <w:rPr>
                <w:rFonts w:ascii="Calibri" w:hAnsi="Calibri" w:cs="Calibri" w:hint="eastAsia"/>
              </w:rPr>
              <w:t>47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E90F" w14:textId="65AE444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(</w:t>
            </w:r>
            <w:r w:rsidRPr="00324828">
              <w:rPr>
                <w:rFonts w:ascii="Calibri" w:hAnsi="Calibri" w:cs="Calibri" w:hint="eastAsia"/>
              </w:rPr>
              <w:t>1.00</w:t>
            </w:r>
            <w:r w:rsidRPr="00324828">
              <w:rPr>
                <w:rFonts w:ascii="Calibri" w:hAnsi="Calibri" w:cs="Calibri"/>
              </w:rPr>
              <w:t xml:space="preserve"> 2.1</w:t>
            </w:r>
            <w:r w:rsidRPr="00324828">
              <w:rPr>
                <w:rFonts w:ascii="Calibri" w:hAnsi="Calibri" w:cs="Calibri" w:hint="eastAsia"/>
              </w:rPr>
              <w:t>6</w:t>
            </w:r>
            <w:r w:rsidRPr="00324828">
              <w:rPr>
                <w:rFonts w:ascii="Calibri" w:hAnsi="Calibri" w:cs="Calibri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E686" w14:textId="5AD00AC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0.0</w:t>
            </w:r>
            <w:r w:rsidRPr="00324828">
              <w:rPr>
                <w:rFonts w:ascii="Calibri" w:hAnsi="Calibri" w:cs="Calibri" w:hint="eastAsia"/>
              </w:rPr>
              <w:t>53</w:t>
            </w:r>
          </w:p>
        </w:tc>
      </w:tr>
      <w:tr w:rsidR="00324828" w:rsidRPr="00324828" w14:paraId="1795D331" w14:textId="77777777" w:rsidTr="00E70748">
        <w:trPr>
          <w:trHeight w:val="345"/>
        </w:trPr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AFB657" w14:textId="61F66D4C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Hypertension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F2DFCD" w14:textId="5773529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809E27" w14:textId="1C9119F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7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40208D" w14:textId="261F738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2D87A9" w14:textId="7804D1A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1.4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BA07FB" w14:textId="6A7297D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27</w:t>
            </w: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D0FAC2" w14:textId="2B20F29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11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309E66" w14:textId="51005B5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1.</w:t>
            </w:r>
            <w:r w:rsidRPr="00324828">
              <w:rPr>
                <w:rFonts w:ascii="Calibri" w:hAnsi="Calibri" w:cs="Calibri" w:hint="eastAsia"/>
              </w:rPr>
              <w:t>4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397230" w14:textId="3E38168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(0.</w:t>
            </w:r>
            <w:r w:rsidRPr="00324828">
              <w:rPr>
                <w:rFonts w:ascii="Calibri" w:hAnsi="Calibri" w:cs="Calibri" w:hint="eastAsia"/>
              </w:rPr>
              <w:t>88</w:t>
            </w:r>
            <w:r w:rsidRPr="00324828">
              <w:rPr>
                <w:rFonts w:ascii="Calibri" w:hAnsi="Calibri" w:cs="Calibri"/>
              </w:rPr>
              <w:t xml:space="preserve"> 2.2</w:t>
            </w:r>
            <w:r w:rsidRPr="00324828">
              <w:rPr>
                <w:rFonts w:ascii="Calibri" w:hAnsi="Calibri" w:cs="Calibri" w:hint="eastAsia"/>
              </w:rPr>
              <w:t>1</w:t>
            </w:r>
            <w:r w:rsidRPr="00324828">
              <w:rPr>
                <w:rFonts w:ascii="Calibri" w:hAnsi="Calibri" w:cs="Calibri"/>
              </w:rPr>
              <w:t>)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DE920E" w14:textId="6373466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hAnsi="Calibri" w:cs="Calibri"/>
              </w:rPr>
              <w:t>0.1</w:t>
            </w:r>
            <w:r w:rsidRPr="00324828">
              <w:rPr>
                <w:rFonts w:ascii="Calibri" w:hAnsi="Calibri" w:cs="Calibri" w:hint="eastAsia"/>
              </w:rPr>
              <w:t>53</w:t>
            </w:r>
          </w:p>
        </w:tc>
      </w:tr>
      <w:tr w:rsidR="004E530A" w:rsidRPr="00324828" w14:paraId="0346A3DA" w14:textId="77777777" w:rsidTr="00E70748">
        <w:trPr>
          <w:trHeight w:val="345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570D682" w14:textId="6501B713" w:rsidR="00DE044B" w:rsidRPr="00324828" w:rsidRDefault="00F378DB" w:rsidP="00DE044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del 1 adjusted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age, sex,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education; Model 2 adjusted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for model 1 plus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baseline physical performance,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Charlson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morbidity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index and Mini-Mental State Examination;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Model 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djusted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for model 2 plus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l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w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elative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a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ppendicular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s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keletal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uscle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>ass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,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and medications </w:t>
            </w:r>
            <w:proofErr w:type="gram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 oral</w:t>
            </w:r>
            <w:proofErr w:type="gramEnd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antidiabetic drugs or </w:t>
            </w:r>
            <w:proofErr w:type="spell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insulin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, and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hypotensive </w:t>
            </w:r>
            <w:proofErr w:type="spell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drug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.</w:t>
            </w:r>
            <w:r w:rsidR="00DE044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515756C" w14:textId="48089D5D" w:rsidR="008C6703" w:rsidRPr="00324828" w:rsidRDefault="00F378DB" w:rsidP="00F378DB">
            <w:pPr>
              <w:widowControl/>
              <w:spacing w:after="0" w:line="240" w:lineRule="auto"/>
              <w:rPr>
                <w:rFonts w:ascii="Calibri" w:hAnsi="Calibri" w:cs="Calibri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0500055A" w14:textId="0633E7A9" w:rsidR="003050DF" w:rsidRPr="00324828" w:rsidRDefault="003050DF" w:rsidP="006D0ABD">
      <w:pPr>
        <w:widowControl/>
        <w:rPr>
          <w:rFonts w:ascii="Calibri" w:hAnsi="Calibri" w:cs="Calibri"/>
        </w:rPr>
        <w:sectPr w:rsidR="003050DF" w:rsidRPr="00324828" w:rsidSect="00E03CF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0F8B813" w14:textId="5C3F5868" w:rsidR="006D0ABD" w:rsidRPr="00324828" w:rsidRDefault="006D0ABD" w:rsidP="006D0ABD">
      <w:pPr>
        <w:widowControl/>
        <w:rPr>
          <w:rFonts w:ascii="Calibri" w:hAnsi="Calibri" w:cs="Calibri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78"/>
        <w:gridCol w:w="4165"/>
        <w:gridCol w:w="4668"/>
        <w:gridCol w:w="1047"/>
      </w:tblGrid>
      <w:tr w:rsidR="00324828" w:rsidRPr="00324828" w14:paraId="1034BB30" w14:textId="77777777" w:rsidTr="00CC1E4F">
        <w:trPr>
          <w:trHeight w:val="735"/>
          <w:jc w:val="center"/>
        </w:trPr>
        <w:tc>
          <w:tcPr>
            <w:tcW w:w="462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01F396" w14:textId="117B8B65" w:rsidR="006D0ABD" w:rsidRPr="00324828" w:rsidRDefault="00FD70EF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14:ligatures w14:val="none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t>Supplementary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046EF7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Table S</w:t>
            </w:r>
            <w:r w:rsidR="00E7074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5</w:t>
            </w:r>
            <w:r w:rsidR="00046EF7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.</w:t>
            </w:r>
            <w:r w:rsidR="00FF60A7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B714E6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B</w:t>
            </w:r>
            <w:r w:rsidR="00FF60A7" w:rsidRPr="00324828">
              <w:rPr>
                <w:rFonts w:ascii="Calibri" w:eastAsia="新細明體" w:hAnsi="Calibri" w:cs="Calibri"/>
                <w:kern w:val="0"/>
                <w14:ligatures w14:val="none"/>
              </w:rPr>
              <w:t>aseline biomarker</w:t>
            </w:r>
            <w:r w:rsidR="00B714E6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 profile stratified </w:t>
            </w:r>
            <w:r w:rsidR="00FF60A7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by </w:t>
            </w:r>
            <w:r w:rsidR="00BE4165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 xml:space="preserve">muscle specific </w:t>
            </w:r>
            <w:r w:rsidR="00FF60A7" w:rsidRPr="00324828">
              <w:rPr>
                <w:rFonts w:ascii="Calibri" w:eastAsia="新細明體" w:hAnsi="Calibri" w:cs="Calibri"/>
                <w:kern w:val="0"/>
                <w14:ligatures w14:val="none"/>
              </w:rPr>
              <w:t>strength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A6515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　</w:t>
            </w:r>
          </w:p>
        </w:tc>
      </w:tr>
      <w:tr w:rsidR="00324828" w:rsidRPr="00324828" w14:paraId="6A6AD3B8" w14:textId="77777777" w:rsidTr="00CC1E4F">
        <w:trPr>
          <w:trHeight w:val="945"/>
          <w:jc w:val="center"/>
        </w:trPr>
        <w:tc>
          <w:tcPr>
            <w:tcW w:w="14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DCAC5" w14:textId="451EB001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8D976" w14:textId="7AE10519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Low muscle-specific strength </w:t>
            </w:r>
            <w:r w:rsidR="00046EF7"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br/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(</w:t>
            </w:r>
            <w:r w:rsidR="00046EF7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n=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32</w:t>
            </w:r>
            <w:r w:rsidR="00E70748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B3AF1" w14:textId="43A88979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Normal muscle-specific strength </w:t>
            </w:r>
            <w:r w:rsidR="00046EF7"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br/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(</w:t>
            </w:r>
            <w:r w:rsidR="00046EF7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n=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28</w:t>
            </w:r>
            <w:r w:rsidR="00E70748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0F66F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p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324828" w:rsidRPr="00324828" w14:paraId="7AB04BEE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1A0E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ing-related biomarke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4741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5CFC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F742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324828" w:rsidRPr="00324828" w14:paraId="56890DBD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E910" w14:textId="35E2AFCC" w:rsidR="00584927" w:rsidRPr="00324828" w:rsidRDefault="00584927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IGF 1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ng/m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F18B" w14:textId="5776CAD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15.7±37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1619" w14:textId="21D57DA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18.3±39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18430" w14:textId="7DFB5CC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2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324828" w:rsidRPr="00324828" w14:paraId="3402DEAE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DF81" w14:textId="573ECBB9" w:rsidR="00584927" w:rsidRPr="00324828" w:rsidRDefault="00584927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Vitamin D 25-OH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ng/m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3B84" w14:textId="706481E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25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7.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7271F" w14:textId="2C09949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25.8±7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4A6E2" w14:textId="74A15B2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14</w:t>
            </w:r>
          </w:p>
        </w:tc>
      </w:tr>
      <w:tr w:rsidR="00324828" w:rsidRPr="00324828" w14:paraId="3448E809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83FD" w14:textId="33965C3F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rdiometabolic biomarke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656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7722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A29F9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324828" w:rsidRPr="00324828" w14:paraId="5AD870BE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6C0C" w14:textId="110BB9AE" w:rsidR="00584927" w:rsidRPr="00324828" w:rsidRDefault="00584927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Fasting g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lucose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mg/dL) 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ECD8" w14:textId="679501D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01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27.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BDE9" w14:textId="579379E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95.0±18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6A43" w14:textId="1D5D636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24828" w:rsidRPr="00324828" w14:paraId="64532F66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1226" w14:textId="5DA1378C" w:rsidR="00584927" w:rsidRPr="00324828" w:rsidRDefault="00584927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bA1C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0F93" w14:textId="645D691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6.0±0.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D5716" w14:textId="5C4B468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5.8±0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DB48" w14:textId="3B844EC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24828" w:rsidRPr="00324828" w14:paraId="2CFAE392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3884" w14:textId="77777777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OMA-I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FF56" w14:textId="1744D5A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2.6±2.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68D9" w14:textId="2E2BEF8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.8±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282C" w14:textId="5A799BB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24828" w:rsidRPr="00324828" w14:paraId="4739EF8E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5A4A" w14:textId="282BEC4B" w:rsidR="00C241A4" w:rsidRPr="00324828" w:rsidRDefault="00C241A4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OMA-β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9649" w14:textId="66B5E2D3" w:rsidR="00C241A4" w:rsidRPr="00324828" w:rsidRDefault="00C241A4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11.3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78.6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C3A59" w14:textId="345C0499" w:rsidR="00C241A4" w:rsidRPr="00324828" w:rsidRDefault="00C241A4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94.1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6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3B48" w14:textId="0A2671D8" w:rsidR="00C241A4" w:rsidRPr="00324828" w:rsidRDefault="00C241A4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24828" w:rsidRPr="00324828" w14:paraId="73D5A8B9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3B5A" w14:textId="50339BFC" w:rsidR="00CC1E4F" w:rsidRPr="00324828" w:rsidRDefault="00CC1E4F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Total cholesterol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mg/d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A6D1" w14:textId="37AC1908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89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34.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CA7677" w14:textId="71A8E228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94.7±36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FAB91" w14:textId="4DD1EF0F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1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324828" w:rsidRPr="00324828" w14:paraId="32F29222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2BBC" w14:textId="17B3CBFC" w:rsidR="00CC1E4F" w:rsidRPr="00324828" w:rsidRDefault="00CC1E4F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Triglyceride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mg/d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A105" w14:textId="4B692F92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27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90.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0E880" w14:textId="0DCAB5BD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12.5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58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4C5F" w14:textId="194CBCDE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324828" w:rsidRPr="00324828" w14:paraId="3A6CC88E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CEFFB" w14:textId="19496724" w:rsidR="00CC1E4F" w:rsidRPr="00324828" w:rsidRDefault="00CC1E4F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High density 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lipoprotein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mg/d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2A8E" w14:textId="04C3B255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54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502C" w14:textId="3E59BA21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57.6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5F82" w14:textId="0E1FD8F7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324828" w:rsidRPr="00324828" w14:paraId="613A12C3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D09D" w14:textId="2116FB49" w:rsidR="00CC1E4F" w:rsidRPr="00324828" w:rsidRDefault="00CC1E4F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Low density 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lipoprotein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mg/d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1FDA" w14:textId="31461968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09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31.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E21C" w14:textId="42D96BCC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14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32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2602" w14:textId="169ED600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324828" w:rsidRPr="00324828" w14:paraId="74272E89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9C3C" w14:textId="2E29637E" w:rsidR="00CC1E4F" w:rsidRPr="00324828" w:rsidRDefault="00CC1E4F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flammation related biomarke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51A8" w14:textId="04DA95D8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8C26" w14:textId="50B3345E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59C8" w14:textId="05ECDD22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324828" w:rsidRPr="00324828" w14:paraId="537B5AC9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38A8" w14:textId="7D9A3E2D" w:rsidR="00CC1E4F" w:rsidRPr="00324828" w:rsidRDefault="00CC1E4F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igh sensitivity 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C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RP (mg/dL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344F" w14:textId="2150405B" w:rsidR="00CC1E4F" w:rsidRPr="00324828" w:rsidRDefault="00CC1E4F" w:rsidP="00CC1E4F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9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0.3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AC23" w14:textId="1EC1AE37" w:rsidR="00CC1E4F" w:rsidRPr="00324828" w:rsidRDefault="00CC1E4F" w:rsidP="00CC1E4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0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BB11" w14:textId="07452E94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89</w:t>
            </w:r>
          </w:p>
        </w:tc>
      </w:tr>
      <w:tr w:rsidR="00324828" w:rsidRPr="00324828" w14:paraId="4C72B981" w14:textId="77777777" w:rsidTr="00CC1E4F">
        <w:trPr>
          <w:trHeight w:val="402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A22B" w14:textId="3EAE345A" w:rsidR="00CC1E4F" w:rsidRPr="00324828" w:rsidRDefault="00CC1E4F" w:rsidP="00584927">
            <w:pPr>
              <w:widowControl/>
              <w:wordWrap w:val="0"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lastRenderedPageBreak/>
              <w:t>NL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81A99" w14:textId="79798445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.9±0.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244B" w14:textId="7A1F416B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.9±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1A60" w14:textId="353FFDB1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324828" w:rsidRPr="00324828" w14:paraId="4CBDBAF3" w14:textId="77777777" w:rsidTr="00CC1E4F">
        <w:trPr>
          <w:trHeight w:val="375"/>
          <w:jc w:val="center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6187" w14:textId="1F9B67C8" w:rsidR="00CC1E4F" w:rsidRPr="00324828" w:rsidRDefault="00CC1E4F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PL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65CF" w14:textId="340C8651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8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3.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BA5F" w14:textId="3FD81D3D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8.0±3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B83C" w14:textId="0440BA6C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404</w:t>
            </w:r>
          </w:p>
        </w:tc>
      </w:tr>
      <w:tr w:rsidR="00324828" w:rsidRPr="00324828" w14:paraId="2E0EB9C8" w14:textId="77777777" w:rsidTr="00CC1E4F">
        <w:trPr>
          <w:trHeight w:val="375"/>
          <w:jc w:val="center"/>
        </w:trPr>
        <w:tc>
          <w:tcPr>
            <w:tcW w:w="14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B9DE5C" w14:textId="2295CFF7" w:rsidR="00CC1E4F" w:rsidRPr="00324828" w:rsidRDefault="00CC1E4F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omocysteine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324828">
              <w:rPr>
                <w:rFonts w:ascii="Calibri" w:hAnsi="Calibri" w:cs="Calibri"/>
                <w:sz w:val="22"/>
                <w:szCs w:val="22"/>
              </w:rPr>
              <w:t>μmol</w:t>
            </w:r>
            <w:proofErr w:type="spellEnd"/>
            <w:r w:rsidRPr="00324828">
              <w:rPr>
                <w:rFonts w:ascii="Calibri" w:hAnsi="Calibri" w:cs="Calibri"/>
                <w:sz w:val="22"/>
                <w:szCs w:val="22"/>
              </w:rPr>
              <w:t>/L</w:t>
            </w:r>
            <w:r w:rsidRPr="00324828">
              <w:rPr>
                <w:rFonts w:ascii="Calibri" w:hAnsi="Calibri" w:cs="Calibri" w:hint="eastAsia"/>
                <w:sz w:val="22"/>
                <w:szCs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944058" w14:textId="140AD387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4.2±5.9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755066" w14:textId="006CE419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13.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±4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9A507E" w14:textId="34624A13" w:rsidR="00CC1E4F" w:rsidRPr="00324828" w:rsidRDefault="00CC1E4F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04</w:t>
            </w:r>
          </w:p>
        </w:tc>
      </w:tr>
      <w:tr w:rsidR="00CC1E4F" w:rsidRPr="00324828" w14:paraId="51398D9E" w14:textId="77777777" w:rsidTr="00CC1E4F">
        <w:trPr>
          <w:trHeight w:val="390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EEC7B0D" w14:textId="4C501B1E" w:rsidR="00CC1E4F" w:rsidRPr="00324828" w:rsidRDefault="00CC1E4F" w:rsidP="00CC1E4F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t xml:space="preserve">IGF-1 denotes insulin-like growth factor 1;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HbA1c denotes g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lycated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h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emoglobin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HOMA-IR denotes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Homeostatic Model Assessment for Insulin Resistance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</w:t>
            </w:r>
            <w:r w:rsidR="00D05145" w:rsidRPr="00324828">
              <w:rPr>
                <w:rFonts w:ascii="Calibri" w:hAnsi="Calibri" w:cs="Calibri" w:hint="eastAsia"/>
                <w:sz w:val="20"/>
                <w:szCs w:val="20"/>
              </w:rPr>
              <w:t>HOMA-</w:t>
            </w:r>
            <w:r w:rsidR="00D05145"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β</w:t>
            </w:r>
            <w:r w:rsidR="00D05145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</w:t>
            </w:r>
            <w:r w:rsidR="00D05145" w:rsidRPr="00324828">
              <w:rPr>
                <w:rFonts w:ascii="Calibri" w:hAnsi="Calibri" w:cs="Calibri" w:hint="eastAsia"/>
                <w:sz w:val="20"/>
                <w:szCs w:val="20"/>
              </w:rPr>
              <w:t xml:space="preserve">denotes </w:t>
            </w:r>
            <w:r w:rsidR="00D05145" w:rsidRPr="00324828">
              <w:rPr>
                <w:rFonts w:ascii="Calibri" w:hAnsi="Calibri" w:cs="Calibri"/>
                <w:sz w:val="20"/>
                <w:szCs w:val="20"/>
              </w:rPr>
              <w:t xml:space="preserve">Homeostatic Model Assessment </w:t>
            </w:r>
            <w:r w:rsidR="00780726" w:rsidRPr="00324828">
              <w:rPr>
                <w:rFonts w:ascii="Calibri" w:hAnsi="Calibri" w:cs="Calibri"/>
                <w:sz w:val="20"/>
                <w:szCs w:val="20"/>
              </w:rPr>
              <w:t>of β-cell function</w:t>
            </w:r>
            <w:r w:rsidR="00D05145" w:rsidRPr="00324828">
              <w:rPr>
                <w:rFonts w:ascii="Calibri" w:hAnsi="Calibri" w:cs="Calibri" w:hint="eastAsia"/>
                <w:sz w:val="20"/>
                <w:szCs w:val="20"/>
              </w:rPr>
              <w:t xml:space="preserve">;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CRP denotes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C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 reactive protein. </w:t>
            </w:r>
          </w:p>
        </w:tc>
      </w:tr>
    </w:tbl>
    <w:p w14:paraId="6DA0155E" w14:textId="77777777" w:rsidR="00174F2B" w:rsidRPr="00324828" w:rsidRDefault="00174F2B">
      <w:pPr>
        <w:widowControl/>
        <w:rPr>
          <w:rFonts w:ascii="Calibri" w:hAnsi="Calibri" w:cs="Calibri"/>
        </w:rPr>
        <w:sectPr w:rsidR="00174F2B" w:rsidRPr="00324828" w:rsidSect="00E03CF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53"/>
        <w:gridCol w:w="720"/>
        <w:gridCol w:w="1362"/>
        <w:gridCol w:w="946"/>
        <w:gridCol w:w="70"/>
        <w:gridCol w:w="614"/>
        <w:gridCol w:w="1365"/>
        <w:gridCol w:w="949"/>
        <w:gridCol w:w="62"/>
        <w:gridCol w:w="1108"/>
        <w:gridCol w:w="1365"/>
        <w:gridCol w:w="944"/>
      </w:tblGrid>
      <w:tr w:rsidR="00324828" w:rsidRPr="00324828" w14:paraId="664A943E" w14:textId="77777777" w:rsidTr="00CC1E4F">
        <w:trPr>
          <w:trHeight w:val="390"/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A41F1E" w14:textId="04792E19" w:rsidR="006D0ABD" w:rsidRPr="00324828" w:rsidRDefault="00FD70EF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14:ligatures w14:val="none"/>
              </w:rPr>
            </w:pPr>
            <w:r w:rsidRPr="00324828">
              <w:rPr>
                <w:rFonts w:ascii="Calibri" w:hAnsi="Calibri" w:cs="Calibri" w:hint="eastAsia"/>
                <w:b/>
                <w:bCs/>
              </w:rPr>
              <w:lastRenderedPageBreak/>
              <w:t>Supplementary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046EF7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Table S</w:t>
            </w:r>
            <w:r w:rsidR="00E70748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6</w:t>
            </w:r>
            <w:r w:rsidR="00046EF7"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>.</w:t>
            </w:r>
            <w:r w:rsidRPr="00324828">
              <w:rPr>
                <w:rFonts w:ascii="Calibri" w:eastAsia="新細明體" w:hAnsi="Calibri" w:cs="Calibri" w:hint="eastAsia"/>
                <w:b/>
                <w:bCs/>
                <w:kern w:val="0"/>
                <w14:ligatures w14:val="none"/>
              </w:rPr>
              <w:t xml:space="preserve"> </w:t>
            </w:r>
            <w:r w:rsidR="00FD1BA4" w:rsidRPr="00324828">
              <w:rPr>
                <w:rFonts w:ascii="Calibri" w:eastAsia="新細明體" w:hAnsi="Calibri" w:cs="Calibri"/>
                <w:kern w:val="0"/>
                <w14:ligatures w14:val="none"/>
              </w:rPr>
              <w:t>Multinomial logistic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regression</w:t>
            </w:r>
            <w:r w:rsidR="00046EF7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s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exp</w:t>
            </w:r>
            <w:r w:rsidR="00046EF7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lore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association</w:t>
            </w:r>
            <w:r w:rsidR="00046EF7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s between</w:t>
            </w:r>
            <w:r w:rsidR="006D0ABD" w:rsidRPr="00324828">
              <w:rPr>
                <w:rFonts w:ascii="Calibri" w:eastAsia="新細明體" w:hAnsi="Calibri" w:cs="Calibri"/>
                <w:kern w:val="0"/>
                <w14:ligatures w14:val="none"/>
              </w:rPr>
              <w:t xml:space="preserve"> muscle-specific strength and biomarker</w:t>
            </w:r>
            <w:r w:rsidR="00174F2B" w:rsidRPr="00324828">
              <w:rPr>
                <w:rFonts w:ascii="Calibri" w:eastAsia="新細明體" w:hAnsi="Calibri" w:cs="Calibri" w:hint="eastAsia"/>
                <w:kern w:val="0"/>
                <w14:ligatures w14:val="none"/>
              </w:rPr>
              <w:t>s</w:t>
            </w:r>
          </w:p>
        </w:tc>
      </w:tr>
      <w:tr w:rsidR="00324828" w:rsidRPr="00324828" w14:paraId="157EBA9A" w14:textId="77777777" w:rsidTr="00CC1E4F">
        <w:trPr>
          <w:trHeight w:val="375"/>
          <w:tblHeader/>
        </w:trPr>
        <w:tc>
          <w:tcPr>
            <w:tcW w:w="1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60043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5003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del1</w:t>
            </w:r>
          </w:p>
        </w:tc>
        <w:tc>
          <w:tcPr>
            <w:tcW w:w="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59A0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25E1A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del2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0CC5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BBE42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del3</w:t>
            </w:r>
          </w:p>
        </w:tc>
      </w:tr>
      <w:tr w:rsidR="00324828" w:rsidRPr="00324828" w14:paraId="08D2BD86" w14:textId="77777777" w:rsidTr="00CC1E4F">
        <w:trPr>
          <w:trHeight w:val="402"/>
          <w:tblHeader/>
        </w:trPr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6A81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B86B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CDBD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C903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73DF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0E8C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7F737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B11B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0E28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1FAF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6E75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5619" w14:textId="77777777" w:rsidR="006D0ABD" w:rsidRPr="00324828" w:rsidRDefault="006D0ABD" w:rsidP="006D0ABD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324828" w:rsidRPr="00324828" w14:paraId="4BAFE6F4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7940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ging-related biomar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4F3C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997A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8747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A434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50EF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A5FB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811F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74AE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F8B4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BB6D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1A9E" w14:textId="77777777" w:rsidR="006D0ABD" w:rsidRPr="00324828" w:rsidRDefault="006D0ABD" w:rsidP="006D0ABD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6A42BC27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0A63" w14:textId="37E632A6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GF 1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5973" w14:textId="1C8B7A9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5050" w14:textId="4151899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0E76" w14:textId="6A41149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B962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A963" w14:textId="4189642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0B11" w14:textId="156B780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4552" w14:textId="79570C5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9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32D5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D943" w14:textId="14A46A0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.9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CEE9" w14:textId="1986058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85F4" w14:textId="046C633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3</w:t>
            </w:r>
          </w:p>
        </w:tc>
      </w:tr>
      <w:tr w:rsidR="00324828" w:rsidRPr="00324828" w14:paraId="43278705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3E17" w14:textId="3D2F0D8A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GF 1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C11D" w14:textId="615E767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3752" w14:textId="6B9DE9A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3110" w14:textId="2D2AAE6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F86C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1741" w14:textId="14C66AE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3E751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1884" w14:textId="1868E51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</w:t>
            </w:r>
            <w:r w:rsidR="00CC1E4F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5C30" w14:textId="50F4708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8E48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28C3" w14:textId="206958B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9B0D" w14:textId="5FEA35E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363C" w14:textId="618B8DF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324828" w:rsidRPr="00324828" w14:paraId="45A4DEE0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0E32" w14:textId="068E3ACB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Vitamin D 25-OH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4877" w14:textId="53D2DEF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CED3" w14:textId="0883702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6D70" w14:textId="0CB747B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3408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08A7" w14:textId="0833488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97F4" w14:textId="6E977D0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48B3" w14:textId="786202C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02CC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2B0A" w14:textId="774C21A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="00E95834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2429" w14:textId="3FBBB9F5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E062" w14:textId="5047B53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="00197FD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324828" w:rsidRPr="00324828" w14:paraId="4BBE4A3A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E159" w14:textId="4C7E0D63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Vitamin D 25-OH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CA41" w14:textId="1A6576E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FEED" w14:textId="19F503D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7F5E" w14:textId="4FFCE6D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3EF9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99D1" w14:textId="604B660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CC13" w14:textId="5E6889C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4FD59" w14:textId="745E9A6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1054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4DEB" w14:textId="6A008FC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="00197FD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FD52" w14:textId="3D24ECC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="00197FD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1</w:t>
            </w:r>
            <w:r w:rsidR="00197FD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2188" w14:textId="4C9B96D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3</w:t>
            </w:r>
            <w:r w:rsidR="00197FDB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324828" w:rsidRPr="00324828" w14:paraId="1E382B46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17F5" w14:textId="141D14CE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Cardiometabolic biomar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F10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E637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BBED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34F5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8E3D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C87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BB38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2C36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D76D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5933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C2E2" w14:textId="77777777" w:rsidR="00584927" w:rsidRPr="00324828" w:rsidRDefault="00584927" w:rsidP="00584927">
            <w:pPr>
              <w:widowControl/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3F55D96F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E7BB" w14:textId="0D389E4B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Fasting </w:t>
            </w:r>
            <w:proofErr w:type="spell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g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ucos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DFD4" w14:textId="6E6DDD2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9B43" w14:textId="522F27A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2B9C" w14:textId="15B1821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99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EA73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EB08" w14:textId="74103F3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8705" w14:textId="5BBC8CC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A10E" w14:textId="10F5D1E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98EA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022D" w14:textId="4163438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68E5" w14:textId="7E1B318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C5EC" w14:textId="3FB1B7F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324828" w:rsidRPr="00324828" w14:paraId="01507A50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9104" w14:textId="501D6B54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Fasting </w:t>
            </w:r>
            <w:proofErr w:type="spell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g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ucos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E1E32" w14:textId="0AA027D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328A" w14:textId="64D1952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B1D3" w14:textId="30B6B88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AF64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4A99" w14:textId="51E2ED7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9D0F" w14:textId="034C6DC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4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1B40" w14:textId="79D0332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0EB6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8963941" w14:textId="53CFC908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43FD" w14:textId="3EB7658C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FE6E" w14:textId="68286EA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324828" w:rsidRPr="00324828" w14:paraId="1A712387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51C3" w14:textId="13AB4551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bA1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88E5" w14:textId="701CB0D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97F9" w14:textId="1F9D8A1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8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6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230B" w14:textId="00C4C59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32F1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0824" w14:textId="26BA7DA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1695" w14:textId="13D90EB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333D" w14:textId="48D27B5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6E38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49FD" w14:textId="7229B46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3B1C" w14:textId="71E3BEC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996F5" w14:textId="491A4FC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324828" w:rsidRPr="00324828" w14:paraId="56E091B9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5D54" w14:textId="2C8EF910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bA1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3828" w14:textId="4BAB155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92BCD" w14:textId="4715FAB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2613" w14:textId="5D3785F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6F23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4916" w14:textId="79671BE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B3C0" w14:textId="231C8B5B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32 2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78FAA" w14:textId="373C466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281B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41E4" w14:textId="6B8C28D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9681" w14:textId="19B36F7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3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B910" w14:textId="13C73D0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324828" w:rsidRPr="00324828" w14:paraId="7987F6E4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A273" w14:textId="03F59CFA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A-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R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D64A" w14:textId="69B9BE42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BDC9" w14:textId="3A482733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9259" w14:textId="1BFA551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415D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6F3F" w14:textId="1951AD3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D6AEC" w14:textId="3ECF6F2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9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D1EC" w14:textId="0D65BF0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440C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36D6" w14:textId="5D7C525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3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653F" w14:textId="056F9A9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C986" w14:textId="258960AE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324828" w:rsidRPr="00324828" w14:paraId="0016118F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6716" w14:textId="0093E536" w:rsidR="00584927" w:rsidRPr="00324828" w:rsidRDefault="00584927" w:rsidP="00584927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A-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R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ADFB" w14:textId="440296AF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3ABF" w14:textId="7E7BDA74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2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4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6C95" w14:textId="59702D4A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756A2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8221" w14:textId="1E064D09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20CD" w14:textId="356F18AD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2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4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3921" w14:textId="185F90F6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8CF7" w14:textId="77777777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C1BC" w14:textId="224EA8F0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399E" w14:textId="79F1631E" w:rsidR="00584927" w:rsidRPr="00324828" w:rsidRDefault="00584927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9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.</w:t>
            </w:r>
            <w:r w:rsidR="00132235"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2097" w14:textId="19FB9721" w:rsidR="00584927" w:rsidRPr="00324828" w:rsidRDefault="00584927" w:rsidP="00584927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3E6791FD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CD0E" w14:textId="360C95B7" w:rsidR="00132235" w:rsidRPr="00324828" w:rsidRDefault="00132235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A-β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420A" w14:textId="6B2BBD37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5D11" w14:textId="56B91EF8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0.71 1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0A13" w14:textId="38FD48AF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5DE2" w14:textId="77777777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7EEB" w14:textId="77071EE5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D2B6" w14:textId="689D64E5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0.73 1.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8C0D" w14:textId="510B5E72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92FC" w14:textId="77777777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933B" w14:textId="4ED725B8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156D" w14:textId="3B4D235D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0.76 1.5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CC04" w14:textId="29BB3A69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.709</w:t>
            </w:r>
          </w:p>
        </w:tc>
      </w:tr>
      <w:tr w:rsidR="00324828" w:rsidRPr="00324828" w14:paraId="51142200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41A2" w14:textId="6C339319" w:rsidR="00132235" w:rsidRPr="00324828" w:rsidRDefault="00132235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A-β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A423" w14:textId="3A222063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CD12" w14:textId="50CA5CCC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1.42 2.5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1D34" w14:textId="385F6730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442DB" w14:textId="77777777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CC35" w14:textId="6432F25B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08CF" w14:textId="481CAC55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1.45 2.6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DB44" w14:textId="2E80ACA4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B962" w14:textId="77777777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E434" w14:textId="2389B059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9858C" w14:textId="0CA85708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(1.41 2.6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F97F" w14:textId="0E5E6B8A" w:rsidR="00132235" w:rsidRPr="00324828" w:rsidRDefault="00132235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324828" w:rsidRPr="00324828" w14:paraId="5B6A2159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6716" w14:textId="1CB158AB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holestero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1A823" w14:textId="5AA3564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105E" w14:textId="47330BC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9 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D532" w14:textId="0C57035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B9A2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E251" w14:textId="01290A9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B20B5" w14:textId="1E87E360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2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8D14" w14:textId="5E2AAD4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9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237E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497B" w14:textId="26461BC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A9B5" w14:textId="55B0693A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5D2C" w14:textId="6BC1AEB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324828" w:rsidRPr="00324828" w14:paraId="6FF66E11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B68D" w14:textId="72F6308B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holestero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3E73" w14:textId="69B13A8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BA56" w14:textId="4F1E6A5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5920" w14:textId="5CE3432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D8F9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392B7" w14:textId="1594396A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2A2E" w14:textId="726B4FDA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8 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F0D4B" w14:textId="19E34ED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9CE9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65FF" w14:textId="573711B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BFD4" w14:textId="76AF6FA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9 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DF9D6" w14:textId="569C291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324828" w:rsidRPr="00324828" w14:paraId="43365C2A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782B" w14:textId="110BBC44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Triglycerid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06D3" w14:textId="2B1385C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4BA93" w14:textId="5C250F9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1 1.6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65ECA" w14:textId="29F2340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2681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E268" w14:textId="76AA8BC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6475" w14:textId="3BE2730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AA94" w14:textId="6DF9C9D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D3F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BF22" w14:textId="66EA390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5B7C" w14:textId="3504B1F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6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7F9C" w14:textId="133B10C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6</w:t>
            </w:r>
          </w:p>
        </w:tc>
      </w:tr>
      <w:tr w:rsidR="00324828" w:rsidRPr="00324828" w14:paraId="53164091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2932" w14:textId="668DA392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lastRenderedPageBreak/>
              <w:t>Triglycerid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5A99" w14:textId="5327A89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8E1A" w14:textId="0A6A42B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5237" w14:textId="2DB1154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C87E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72AC" w14:textId="501DBAA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15B6" w14:textId="6BBF160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D02B" w14:textId="49B5790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CE92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38A5C8" w14:textId="1652810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D553" w14:textId="491AE3B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D207" w14:textId="62914AC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46</w:t>
            </w:r>
          </w:p>
        </w:tc>
      </w:tr>
      <w:tr w:rsidR="00324828" w:rsidRPr="00324828" w14:paraId="2C044E21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7E98" w14:textId="1C006594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D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3DB2" w14:textId="45478ED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C383" w14:textId="73EA8939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6 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3702" w14:textId="048A5DA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06F7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1742" w14:textId="4DAC0CA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1D8A" w14:textId="7F8F091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F373" w14:textId="5D5EA83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6516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DEBC74" w14:textId="24AEF4C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A894" w14:textId="26A2C78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0 0.9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E1C0" w14:textId="66F0542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324828" w:rsidRPr="00324828" w14:paraId="1B9DA628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0BF1" w14:textId="3C34F6FB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D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1D6D" w14:textId="6445AD1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C89E" w14:textId="0F6F972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566D" w14:textId="79F65C0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6557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C154" w14:textId="623FF8E6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7DC6" w14:textId="6A8F77B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DC8A2" w14:textId="7472A74A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AF11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1B6EC34" w14:textId="3131A74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563D" w14:textId="2CD90CF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949B6" w14:textId="1DD2834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324828" w:rsidRPr="00324828" w14:paraId="0F6631A9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177D" w14:textId="2F2ED780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D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E58A" w14:textId="3EFEA2D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8B6B" w14:textId="6F9CCA5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48C3" w14:textId="6C671C99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0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36DB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2F79" w14:textId="67F3C03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0C79" w14:textId="704B92C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4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74CB" w14:textId="22C125B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6CBB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2BBC" w14:textId="3002C25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910E" w14:textId="74E72A8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0 1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A40D" w14:textId="2291343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84</w:t>
            </w:r>
          </w:p>
        </w:tc>
      </w:tr>
      <w:tr w:rsidR="00324828" w:rsidRPr="00324828" w14:paraId="32033E65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55A0" w14:textId="5A73060D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D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6A5FB" w14:textId="0EC412B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5344" w14:textId="5D23DAC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0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943AD" w14:textId="3D4FF15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613F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0B6D" w14:textId="7250B51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B0647" w14:textId="232335F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57 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95AD" w14:textId="1B3F9F6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FD6A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B71C" w14:textId="378C79A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15A5A" w14:textId="15F40680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1CD6" w14:textId="4DAA133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324828" w:rsidRPr="00324828" w14:paraId="0347A477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D6F1" w14:textId="036072E5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Inflammation related biomark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BE62" w14:textId="26245F6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7F7B" w14:textId="5C6C022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6F46" w14:textId="369C4E7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7EE2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959E" w14:textId="257A139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AF6F" w14:textId="574DD60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F16A" w14:textId="6018AC66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6346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4BDF" w14:textId="2D9AA770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82E0" w14:textId="21163A1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B58C" w14:textId="6CC0873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24828" w:rsidRPr="00324828" w14:paraId="272BAD42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7C19" w14:textId="4C3E12DF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9C00" w14:textId="75CA01F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AB2CC" w14:textId="7196EE2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0D42" w14:textId="4BE0F8E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B6BF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93459" w14:textId="5597371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29D4" w14:textId="19CE003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6848" w14:textId="0B3D5D0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469D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8B0F" w14:textId="2012A70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9C42" w14:textId="64EC930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79B3" w14:textId="29FBCCA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15</w:t>
            </w:r>
          </w:p>
        </w:tc>
      </w:tr>
      <w:tr w:rsidR="00324828" w:rsidRPr="00324828" w14:paraId="3DF3EC42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0C38" w14:textId="05078549" w:rsidR="00CC1E4F" w:rsidRPr="00324828" w:rsidRDefault="00CC1E4F" w:rsidP="00F3153F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B9E1" w14:textId="0C90FE11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CF1F" w14:textId="316F7CA9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9EB3" w14:textId="1D0E38DD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E29E" w14:textId="77777777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739B" w14:textId="45A8251E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E197" w14:textId="5EA4B787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.5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475A" w14:textId="7021A8C1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3E50" w14:textId="77777777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024DA" w14:textId="5653F7D6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BC52" w14:textId="6E57B32B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.3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A32E" w14:textId="35815E13" w:rsidR="00CC1E4F" w:rsidRPr="00324828" w:rsidRDefault="00CC1E4F" w:rsidP="00F3153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24828" w:rsidRPr="00324828" w14:paraId="70A198E2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83EE" w14:textId="6AF14650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NLR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edium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2724" w14:textId="7AD121B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5637" w14:textId="5C653D69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5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300E" w14:textId="03F8848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33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6C25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7FDD" w14:textId="5EE75C4A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1283" w14:textId="7BAE419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F22C" w14:textId="721A3A6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5FE0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B858" w14:textId="22D6600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C2A4" w14:textId="397B68F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C9AB" w14:textId="26E5F11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51</w:t>
            </w:r>
          </w:p>
        </w:tc>
      </w:tr>
      <w:tr w:rsidR="00324828" w:rsidRPr="00324828" w14:paraId="7EAF4581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68C0" w14:textId="69CD0575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NLR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3B3B" w14:textId="23AF6DB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2A16" w14:textId="748CE63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7E2A" w14:textId="544A1A7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3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C182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9788" w14:textId="76BEFB5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0743" w14:textId="424CFAE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5A6C" w14:textId="653E85F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8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CD35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3A47" w14:textId="733EF10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8F55" w14:textId="094680E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8C0B" w14:textId="4B0C4186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90</w:t>
            </w:r>
          </w:p>
        </w:tc>
      </w:tr>
      <w:tr w:rsidR="00324828" w:rsidRPr="00324828" w14:paraId="70302307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084C" w14:textId="5396A180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LR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ow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F832" w14:textId="2EE84B6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4C90" w14:textId="167E61C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1C35" w14:textId="4941ACC9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6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0CAC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0037" w14:textId="2CC4890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471A" w14:textId="5D68B8A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8 1.4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7382" w14:textId="0580ECE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40B81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466F" w14:textId="3080F99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B962" w14:textId="2E9E0929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9 1.4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D31F" w14:textId="3BA38CD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7</w:t>
            </w:r>
          </w:p>
        </w:tc>
      </w:tr>
      <w:tr w:rsidR="00324828" w:rsidRPr="00324828" w14:paraId="6B5F5C72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8BEF" w14:textId="2D65D66B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LR(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igh vs. low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3F18" w14:textId="3C9272E0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E4B84" w14:textId="196F76D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3F1F4" w14:textId="154B53F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77</w:t>
            </w:r>
          </w:p>
        </w:tc>
        <w:tc>
          <w:tcPr>
            <w:tcW w:w="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5DFCE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A439" w14:textId="0234316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1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F600" w14:textId="09AE379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28ED" w14:textId="1B913A0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67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BFE83" w14:textId="7777777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CF71" w14:textId="0674183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F29A" w14:textId="1EFF117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8BB89" w14:textId="00446074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2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324828" w:rsidRPr="00324828" w14:paraId="6B21A3B1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1BCAA6C" w14:textId="3B720F13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ocystein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low vs. low)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E2B3D9" w14:textId="55E7075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1A51AB" w14:textId="7F0D360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BBE2B1" w14:textId="7EABE865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792</w:t>
            </w:r>
          </w:p>
        </w:tc>
        <w:tc>
          <w:tcPr>
            <w:tcW w:w="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F4646A" w14:textId="23FF69C6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BCEE41" w14:textId="6F055750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D12D9" w14:textId="2B90183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98E381" w14:textId="73A6B02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5C8914" w14:textId="5CC1CB8C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03AD77" w14:textId="586F860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288F7" w14:textId="50B0BC1B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3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D6AA8" w14:textId="272D44AE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  <w:tr w:rsidR="00324828" w:rsidRPr="00324828" w14:paraId="7A9BC989" w14:textId="77777777" w:rsidTr="00CC1E4F">
        <w:trPr>
          <w:trHeight w:val="402"/>
          <w:tblHeader/>
        </w:trPr>
        <w:tc>
          <w:tcPr>
            <w:tcW w:w="15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790B8" w14:textId="5BB440B4" w:rsidR="00CC1E4F" w:rsidRPr="00324828" w:rsidRDefault="00CC1E4F" w:rsidP="00132235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omocysteine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(high vs. low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0786AA" w14:textId="39D2DFF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C5D47E" w14:textId="07683F2F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6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75B59C" w14:textId="2AA74FD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C4E601" w14:textId="6FAE1276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B8A760" w14:textId="24D49153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FA071C" w14:textId="39EC855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80 1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8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EF931D" w14:textId="028EF3F7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EBA67C" w14:textId="4132046D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5ED2EB" w14:textId="0EB09E22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.0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CE3C31" w14:textId="62627758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5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9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E7EDD5" w14:textId="768950F1" w:rsidR="00CC1E4F" w:rsidRPr="00324828" w:rsidRDefault="00CC1E4F" w:rsidP="00132235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0.7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CC1E4F" w:rsidRPr="00324828" w14:paraId="79D60FFC" w14:textId="77777777" w:rsidTr="00A122B7">
        <w:trPr>
          <w:trHeight w:val="4793"/>
          <w:tblHeader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right w:val="nil"/>
            </w:tcBorders>
            <w:hideMark/>
          </w:tcPr>
          <w:p w14:paraId="0266AD18" w14:textId="6D4E8FFF" w:rsidR="00CC1E4F" w:rsidRPr="00324828" w:rsidRDefault="00CC1E4F" w:rsidP="00CC1E4F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IGF-1 denotes insulin-like growth factor 1;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HbA1c denotes g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lycated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h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emoglobin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HOMA-IR denotes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Homeostatic Model Assessment for Insulin Resistance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; H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DL denotes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high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 density lipoprotein cholesterol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;</w:t>
            </w:r>
            <w:r w:rsidR="00B7117C" w:rsidRPr="00324828">
              <w:rPr>
                <w:rFonts w:ascii="Calibri" w:hAnsi="Calibri" w:cs="Calibri" w:hint="eastAsia"/>
                <w:sz w:val="20"/>
                <w:szCs w:val="20"/>
              </w:rPr>
              <w:t xml:space="preserve"> HOMA-</w:t>
            </w:r>
            <w:r w:rsidR="00B7117C" w:rsidRPr="0032482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β</w:t>
            </w:r>
            <w:r w:rsidR="00B7117C" w:rsidRPr="00324828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 xml:space="preserve"> </w:t>
            </w:r>
            <w:r w:rsidR="00B7117C" w:rsidRPr="00324828">
              <w:rPr>
                <w:rFonts w:ascii="Calibri" w:hAnsi="Calibri" w:cs="Calibri" w:hint="eastAsia"/>
                <w:sz w:val="20"/>
                <w:szCs w:val="20"/>
              </w:rPr>
              <w:t xml:space="preserve">denotes </w:t>
            </w:r>
            <w:r w:rsidR="00B7117C" w:rsidRPr="00324828">
              <w:rPr>
                <w:rFonts w:ascii="Calibri" w:hAnsi="Calibri" w:cs="Calibri"/>
                <w:sz w:val="20"/>
                <w:szCs w:val="20"/>
              </w:rPr>
              <w:t>Homeostatic Model Assessment of β-cell function</w:t>
            </w:r>
            <w:r w:rsidR="00B7117C" w:rsidRPr="00324828">
              <w:rPr>
                <w:rFonts w:ascii="Calibri" w:hAnsi="Calibri" w:cs="Calibri" w:hint="eastAsia"/>
                <w:sz w:val="20"/>
                <w:szCs w:val="20"/>
              </w:rPr>
              <w:t>;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 LDL denotes low density lipoprotein cholesterol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</w:t>
            </w:r>
            <w:proofErr w:type="spellStart"/>
            <w:r w:rsidRPr="00324828">
              <w:rPr>
                <w:rFonts w:ascii="Calibri" w:hAnsi="Calibri" w:cs="Calibri" w:hint="eastAsia"/>
                <w:sz w:val="20"/>
                <w:szCs w:val="20"/>
              </w:rPr>
              <w:t>hs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CRP</w:t>
            </w:r>
            <w:proofErr w:type="spellEnd"/>
            <w:r w:rsidRPr="00324828">
              <w:rPr>
                <w:rFonts w:ascii="Calibri" w:hAnsi="Calibri" w:cs="Calibri"/>
                <w:sz w:val="20"/>
                <w:szCs w:val="20"/>
              </w:rPr>
              <w:t xml:space="preserve"> denotes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 high sensitivity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C</w:t>
            </w:r>
            <w:r w:rsidRPr="00324828">
              <w:rPr>
                <w:rFonts w:ascii="Calibri" w:hAnsi="Calibri" w:cs="Calibri"/>
                <w:sz w:val="20"/>
                <w:szCs w:val="20"/>
              </w:rPr>
              <w:t xml:space="preserve"> reactive protein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NLR denotes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neutrophil lymphocyte ratio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 xml:space="preserve">; PLR denotes </w:t>
            </w:r>
            <w:r w:rsidRPr="00324828">
              <w:rPr>
                <w:rFonts w:ascii="Calibri" w:hAnsi="Calibri" w:cs="Calibri"/>
                <w:sz w:val="20"/>
                <w:szCs w:val="20"/>
              </w:rPr>
              <w:t>platelet lymphocyte ratio</w:t>
            </w:r>
            <w:r w:rsidRPr="00324828">
              <w:rPr>
                <w:rFonts w:ascii="Calibri" w:hAnsi="Calibri" w:cs="Calibri" w:hint="eastAsia"/>
                <w:sz w:val="20"/>
                <w:szCs w:val="20"/>
              </w:rPr>
              <w:t>.</w:t>
            </w:r>
          </w:p>
          <w:p w14:paraId="605D6419" w14:textId="1E407370" w:rsidR="00CC1E4F" w:rsidRPr="00324828" w:rsidRDefault="00CC1E4F" w:rsidP="00CC1E4F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IGF-1 Low: &lt; 99.4 ng/mL, Medium: 99.4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28 ng/mL, High: &gt; 128 n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L;Vitamin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D 25-OH Low: &lt; 21.8 n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21.8 </w:t>
            </w:r>
            <w:proofErr w:type="gramStart"/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8.2 ng/mL ,High: &gt; 28.2 ng/mL;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fasting g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ucose AC Low: &lt; 87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87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96 mg/dL,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High: &gt; 96 mg/dL; HbA1C Low: &lt; 5.5%,Medium: 5.5%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5.8% ,High: &gt; 5.8%;HOMA-IR Low: &lt; 1.15,Medium: 1.15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.97 ,High: &gt; 1.97;Total Cholesterol Low: &lt; 177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177 </w:t>
            </w:r>
            <w:proofErr w:type="gramStart"/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07.4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High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: &gt; 207.4 mg/dL;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Triglycerides Low: &lt; 82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82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20 mg/dL ,High: &gt; 120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;HDL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Low: &lt; 48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48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61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High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: &gt; 61 mg/dL;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DL Low: &lt; 98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;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98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26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L,High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: &gt; 126 mg/dL;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Low: &lt; 0.021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0.021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0.092 mg/L (inclusive),High: &gt; 0.092 mg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;Neutrophil-to-Lymphocyte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Ratio (NLR) Low: &lt; 1.47,Medium: 1.47 </w:t>
            </w:r>
            <w:proofErr w:type="gram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2.05 (inclusive),High: &gt; 2.05;Platelet-to-Lymphocyte Ratio (PLR) Low: &lt; 6.32,Medium: 6.32 </w:t>
            </w:r>
            <w:proofErr w:type="gramStart"/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8.53 (inclusive),High: &gt; 8.53;Homocysteine Low: &lt; 11.4 </w:t>
            </w:r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µ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l/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L,Medium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: 11.4 </w:t>
            </w:r>
            <w:proofErr w:type="gramStart"/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–</w:t>
            </w:r>
            <w:proofErr w:type="gram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14.6 </w:t>
            </w:r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µ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mol/L (inclusive),High: &gt; 14.6 </w:t>
            </w:r>
            <w:r w:rsidRPr="00324828">
              <w:rPr>
                <w:rFonts w:ascii="Calibri" w:eastAsia="細明體" w:hAnsi="Calibri" w:cs="Calibri"/>
                <w:kern w:val="0"/>
                <w:sz w:val="20"/>
                <w:szCs w:val="20"/>
                <w14:ligatures w14:val="none"/>
              </w:rPr>
              <w:t>µ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l/L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；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HOMA-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β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Low:&lt;64.6,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Medium:64.6-105.2, High:&gt;105.2.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br/>
              <w:t xml:space="preserve">Model 1 adjusted for age, sex, and education; Model 2 adjusted for model 1 plus baseline physical performance, Charlson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rmobidity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index and Mini-Mental State Examination; Model 3 adjusted for model 2 plus low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elative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a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ppendicular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s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keletal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 xml:space="preserve">uscle </w:t>
            </w:r>
            <w:r w:rsidRPr="00324828">
              <w:rPr>
                <w:rFonts w:ascii="Calibri" w:eastAsia="新細明體" w:hAnsi="Calibri" w:cs="Calibri" w:hint="eastAsia"/>
                <w:kern w:val="0"/>
                <w:sz w:val="18"/>
                <w:szCs w:val="18"/>
                <w14:ligatures w14:val="none"/>
              </w:rPr>
              <w:t>m</w:t>
            </w:r>
            <w:r w:rsidRPr="00324828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>ass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, and medication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vitamin D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,</w:t>
            </w:r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glucose-lowering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rug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, lipid-lowering </w:t>
            </w:r>
            <w:proofErr w:type="spellStart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rug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, and vitamin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 xml:space="preserve"> B </w:t>
            </w:r>
            <w:proofErr w:type="spellStart"/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supplements</w:t>
            </w:r>
            <w:r w:rsidRPr="00324828">
              <w:rPr>
                <w:rFonts w:ascii="Calibri" w:eastAsia="新細明體" w:hAnsi="Calibri" w:cs="Calibri" w:hint="eastAsia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  <w:r w:rsidRPr="00324828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0AB1850B" w14:textId="459CBDB4" w:rsidR="00AB4669" w:rsidRPr="00324828" w:rsidRDefault="00AB4669" w:rsidP="005D4CFA">
      <w:pPr>
        <w:widowControl/>
        <w:rPr>
          <w:rFonts w:ascii="Calibri" w:hAnsi="Calibri" w:cs="Calibri"/>
        </w:rPr>
      </w:pPr>
    </w:p>
    <w:p w14:paraId="29267065" w14:textId="77777777" w:rsidR="00AB4669" w:rsidRPr="00324828" w:rsidRDefault="00AB4669">
      <w:pPr>
        <w:widowControl/>
        <w:rPr>
          <w:rFonts w:ascii="Calibri" w:hAnsi="Calibri" w:cs="Calibri"/>
        </w:rPr>
      </w:pPr>
      <w:r w:rsidRPr="00324828">
        <w:rPr>
          <w:rFonts w:ascii="Calibri" w:hAnsi="Calibri" w:cs="Calibri"/>
        </w:rPr>
        <w:br w:type="page"/>
      </w:r>
    </w:p>
    <w:p w14:paraId="05168D1E" w14:textId="1A91CDBE" w:rsidR="00A33D0E" w:rsidRPr="00324828" w:rsidRDefault="009E0FFD" w:rsidP="00A33D0E">
      <w:pPr>
        <w:widowControl/>
        <w:rPr>
          <w:rFonts w:ascii="Calibri" w:hAnsi="Calibri" w:cs="Calibri"/>
        </w:rPr>
      </w:pPr>
      <w:r w:rsidRPr="00324828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2DEEF9C" wp14:editId="48512658">
            <wp:simplePos x="0" y="0"/>
            <wp:positionH relativeFrom="column">
              <wp:posOffset>5080</wp:posOffset>
            </wp:positionH>
            <wp:positionV relativeFrom="page">
              <wp:posOffset>1539355</wp:posOffset>
            </wp:positionV>
            <wp:extent cx="8863330" cy="3708400"/>
            <wp:effectExtent l="0" t="0" r="0" b="6350"/>
            <wp:wrapTopAndBottom/>
            <wp:docPr id="1538367011" name="圖片 1" descr="一張含有 文字, 字型, 數字, 螢幕擷取畫面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367011" name="圖片 1" descr="一張含有 文字, 字型, 數字, 螢幕擷取畫面 的圖片&#10;&#10;AI 產生的內容可能不正確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33D0E" w:rsidRPr="00324828">
        <w:rPr>
          <w:rFonts w:ascii="Calibri" w:hAnsi="Calibri" w:cs="Calibri" w:hint="eastAsia"/>
          <w:b/>
          <w:bCs/>
        </w:rPr>
        <w:t>Supplementary</w:t>
      </w:r>
      <w:r w:rsidR="00A33D0E"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Figure S1. </w:t>
      </w:r>
      <w:r w:rsidR="00A33D0E" w:rsidRPr="00324828">
        <w:rPr>
          <w:rFonts w:ascii="Calibri" w:eastAsia="新細明體" w:hAnsi="Calibri" w:cs="Calibri"/>
          <w:kern w:val="0"/>
          <w14:ligatures w14:val="none"/>
        </w:rPr>
        <w:t>Sensitivity analysis using inverse probability weighting to account for missing follow-up data</w:t>
      </w:r>
    </w:p>
    <w:p w14:paraId="53327882" w14:textId="0E38228A" w:rsidR="00222547" w:rsidRPr="00324828" w:rsidRDefault="00222547" w:rsidP="005B3B1B">
      <w:pPr>
        <w:widowControl/>
        <w:rPr>
          <w:rFonts w:ascii="Calibri" w:hAnsi="Calibri" w:cs="Calibri"/>
        </w:rPr>
      </w:pPr>
    </w:p>
    <w:p w14:paraId="23109F35" w14:textId="48E63FCE" w:rsidR="00A25B73" w:rsidRPr="00324828" w:rsidRDefault="005B3B1B" w:rsidP="00A33D0E">
      <w:pPr>
        <w:widowControl/>
        <w:rPr>
          <w:rFonts w:ascii="Calibri" w:hAnsi="Calibri" w:cs="Calibri"/>
          <w:sz w:val="20"/>
          <w:szCs w:val="20"/>
        </w:rPr>
      </w:pPr>
      <w:r w:rsidRPr="00324828">
        <w:rPr>
          <w:rFonts w:ascii="Calibri" w:hAnsi="Calibri" w:cs="Calibri"/>
          <w:sz w:val="20"/>
          <w:szCs w:val="20"/>
        </w:rPr>
        <w:t>Logistic regression analysis adjusted for age, sex, education, baseline physical performance, Charlson comorbidity index, Mini-Mental State Examination, and low relative appendicular skeletal muscle mass.</w:t>
      </w:r>
    </w:p>
    <w:p w14:paraId="74D79966" w14:textId="77777777" w:rsidR="0093436E" w:rsidRPr="00324828" w:rsidRDefault="0093436E" w:rsidP="00A33D0E">
      <w:pPr>
        <w:widowControl/>
        <w:rPr>
          <w:rFonts w:ascii="Calibri" w:hAnsi="Calibri" w:cs="Calibri"/>
        </w:rPr>
        <w:sectPr w:rsidR="0093436E" w:rsidRPr="00324828" w:rsidSect="00E03CF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937C94F" w14:textId="77D03D7F" w:rsidR="008E37F3" w:rsidRPr="00324828" w:rsidRDefault="008E37F3" w:rsidP="008E37F3">
      <w:pPr>
        <w:widowControl/>
        <w:rPr>
          <w:rFonts w:ascii="Calibri" w:hAnsi="Calibri" w:cs="Calibri"/>
        </w:rPr>
      </w:pPr>
      <w:r w:rsidRPr="00324828">
        <w:rPr>
          <w:rFonts w:ascii="Calibri" w:hAnsi="Calibri" w:cs="Calibri" w:hint="eastAsia"/>
          <w:b/>
          <w:bCs/>
        </w:rPr>
        <w:lastRenderedPageBreak/>
        <w:t>Supplementary</w:t>
      </w:r>
      <w:r w:rsidRPr="00324828">
        <w:rPr>
          <w:rFonts w:ascii="Calibri" w:eastAsia="新細明體" w:hAnsi="Calibri" w:cs="Calibri" w:hint="eastAsia"/>
          <w:b/>
          <w:bCs/>
          <w:kern w:val="0"/>
          <w14:ligatures w14:val="none"/>
        </w:rPr>
        <w:t xml:space="preserve"> Figure S2. </w:t>
      </w:r>
      <w:r w:rsidRPr="00324828">
        <w:rPr>
          <w:rFonts w:ascii="Calibri" w:eastAsia="新細明體" w:hAnsi="Calibri" w:cs="Calibri"/>
          <w:kern w:val="0"/>
          <w14:ligatures w14:val="none"/>
        </w:rPr>
        <w:t>Associations of MSS, sarcopenic obesity, and MSS-sarcopenic obesity with impaired physical performance.</w:t>
      </w:r>
    </w:p>
    <w:p w14:paraId="1C32C9FF" w14:textId="77777777" w:rsidR="008E37F3" w:rsidRPr="00324828" w:rsidRDefault="008E37F3" w:rsidP="008E37F3">
      <w:pPr>
        <w:widowControl/>
        <w:rPr>
          <w:rFonts w:ascii="Calibri" w:hAnsi="Calibri" w:cs="Calibri"/>
        </w:rPr>
      </w:pPr>
    </w:p>
    <w:p w14:paraId="2A19CCE4" w14:textId="30C5C5D0" w:rsidR="008E37F3" w:rsidRPr="00324828" w:rsidRDefault="008E37F3" w:rsidP="008E37F3">
      <w:pPr>
        <w:widowControl/>
        <w:rPr>
          <w:rFonts w:ascii="Calibri" w:hAnsi="Calibri" w:cs="Calibri"/>
        </w:rPr>
      </w:pPr>
      <w:r w:rsidRPr="00324828">
        <w:rPr>
          <w:rFonts w:ascii="Calibri" w:hAnsi="Calibri" w:cs="Calibri"/>
          <w:noProof/>
        </w:rPr>
        <w:drawing>
          <wp:inline distT="0" distB="0" distL="0" distR="0" wp14:anchorId="5691EDC7" wp14:editId="5E7BA40B">
            <wp:extent cx="7324725" cy="2343150"/>
            <wp:effectExtent l="0" t="0" r="9525" b="0"/>
            <wp:docPr id="155188336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7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BFD7F" w14:textId="77777777" w:rsidR="008E37F3" w:rsidRPr="00324828" w:rsidRDefault="008E37F3" w:rsidP="008E37F3">
      <w:pPr>
        <w:widowControl/>
        <w:rPr>
          <w:rFonts w:ascii="Calibri" w:hAnsi="Calibri" w:cs="Calibri"/>
          <w:sz w:val="20"/>
          <w:szCs w:val="20"/>
        </w:rPr>
      </w:pPr>
      <w:r w:rsidRPr="00324828">
        <w:rPr>
          <w:rFonts w:ascii="Calibri" w:hAnsi="Calibri" w:cs="Calibri"/>
          <w:sz w:val="20"/>
          <w:szCs w:val="20"/>
        </w:rPr>
        <w:t>Logistic regression analysis adjusted for age, sex, education, baseline physical performance, Charlson comorbidity index, Mini-Mental State Examination, and low relative appendicular skeletal muscle mass.</w:t>
      </w:r>
    </w:p>
    <w:p w14:paraId="0EE2011A" w14:textId="77777777" w:rsidR="0093436E" w:rsidRPr="00324828" w:rsidRDefault="0093436E" w:rsidP="00A33D0E">
      <w:pPr>
        <w:widowControl/>
        <w:rPr>
          <w:rFonts w:ascii="Calibri" w:hAnsi="Calibri" w:cs="Calibri"/>
        </w:rPr>
      </w:pPr>
    </w:p>
    <w:sectPr w:rsidR="0093436E" w:rsidRPr="00324828" w:rsidSect="00E03CF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ED4A0" w14:textId="77777777" w:rsidR="00400F59" w:rsidRDefault="00400F59" w:rsidP="00283A6D">
      <w:pPr>
        <w:spacing w:after="0" w:line="240" w:lineRule="auto"/>
      </w:pPr>
      <w:r>
        <w:separator/>
      </w:r>
    </w:p>
  </w:endnote>
  <w:endnote w:type="continuationSeparator" w:id="0">
    <w:p w14:paraId="38B20401" w14:textId="77777777" w:rsidR="00400F59" w:rsidRDefault="00400F59" w:rsidP="00283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291668"/>
      <w:docPartObj>
        <w:docPartGallery w:val="Page Numbers (Bottom of Page)"/>
        <w:docPartUnique/>
      </w:docPartObj>
    </w:sdtPr>
    <w:sdtContent>
      <w:p w14:paraId="6FF0BD97" w14:textId="6D12CB06" w:rsidR="007D3C5C" w:rsidRDefault="007D3C5C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63D36C5" w14:textId="77777777" w:rsidR="007D3C5C" w:rsidRDefault="007D3C5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E3C6D" w14:textId="77777777" w:rsidR="00400F59" w:rsidRDefault="00400F59" w:rsidP="00283A6D">
      <w:pPr>
        <w:spacing w:after="0" w:line="240" w:lineRule="auto"/>
      </w:pPr>
      <w:r>
        <w:separator/>
      </w:r>
    </w:p>
  </w:footnote>
  <w:footnote w:type="continuationSeparator" w:id="0">
    <w:p w14:paraId="046E150F" w14:textId="77777777" w:rsidR="00400F59" w:rsidRDefault="00400F59" w:rsidP="00283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661A9E"/>
    <w:multiLevelType w:val="hybridMultilevel"/>
    <w:tmpl w:val="99B063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059598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002B"/>
    <w:rsid w:val="0001443F"/>
    <w:rsid w:val="0002482A"/>
    <w:rsid w:val="00035A2B"/>
    <w:rsid w:val="0003709C"/>
    <w:rsid w:val="00042541"/>
    <w:rsid w:val="00046EF7"/>
    <w:rsid w:val="00061F9E"/>
    <w:rsid w:val="00087B86"/>
    <w:rsid w:val="00091735"/>
    <w:rsid w:val="000A4966"/>
    <w:rsid w:val="000E3F51"/>
    <w:rsid w:val="00112418"/>
    <w:rsid w:val="001169CB"/>
    <w:rsid w:val="00117566"/>
    <w:rsid w:val="00132235"/>
    <w:rsid w:val="00136768"/>
    <w:rsid w:val="00137E32"/>
    <w:rsid w:val="00145CF1"/>
    <w:rsid w:val="00165562"/>
    <w:rsid w:val="001678C6"/>
    <w:rsid w:val="00174F2B"/>
    <w:rsid w:val="001800E4"/>
    <w:rsid w:val="00186462"/>
    <w:rsid w:val="00197FDB"/>
    <w:rsid w:val="001B4CFC"/>
    <w:rsid w:val="001C3178"/>
    <w:rsid w:val="001E7F23"/>
    <w:rsid w:val="00200D6B"/>
    <w:rsid w:val="002063D9"/>
    <w:rsid w:val="00216C3A"/>
    <w:rsid w:val="00220934"/>
    <w:rsid w:val="00222547"/>
    <w:rsid w:val="00233260"/>
    <w:rsid w:val="00236B41"/>
    <w:rsid w:val="00271A13"/>
    <w:rsid w:val="00283A6D"/>
    <w:rsid w:val="00291B54"/>
    <w:rsid w:val="002928EA"/>
    <w:rsid w:val="00295590"/>
    <w:rsid w:val="00295BDC"/>
    <w:rsid w:val="002A6025"/>
    <w:rsid w:val="002A76F3"/>
    <w:rsid w:val="002D698E"/>
    <w:rsid w:val="002F4957"/>
    <w:rsid w:val="002F5A23"/>
    <w:rsid w:val="0030213F"/>
    <w:rsid w:val="00302486"/>
    <w:rsid w:val="0030341F"/>
    <w:rsid w:val="003050DF"/>
    <w:rsid w:val="00306EDE"/>
    <w:rsid w:val="00310AC2"/>
    <w:rsid w:val="00312246"/>
    <w:rsid w:val="0031357C"/>
    <w:rsid w:val="00324828"/>
    <w:rsid w:val="003273C9"/>
    <w:rsid w:val="003309B1"/>
    <w:rsid w:val="00361C4F"/>
    <w:rsid w:val="0038017A"/>
    <w:rsid w:val="00380CB2"/>
    <w:rsid w:val="00387DB8"/>
    <w:rsid w:val="0039084B"/>
    <w:rsid w:val="003911BC"/>
    <w:rsid w:val="003A3DE9"/>
    <w:rsid w:val="003B334D"/>
    <w:rsid w:val="003B7ACB"/>
    <w:rsid w:val="003E0F0E"/>
    <w:rsid w:val="003E751B"/>
    <w:rsid w:val="003F6751"/>
    <w:rsid w:val="00400F59"/>
    <w:rsid w:val="004013CB"/>
    <w:rsid w:val="00405C28"/>
    <w:rsid w:val="0042063F"/>
    <w:rsid w:val="004359F3"/>
    <w:rsid w:val="00466DEE"/>
    <w:rsid w:val="00466F28"/>
    <w:rsid w:val="004763DC"/>
    <w:rsid w:val="00476EF0"/>
    <w:rsid w:val="00485F10"/>
    <w:rsid w:val="00495A13"/>
    <w:rsid w:val="004A31BE"/>
    <w:rsid w:val="004A56B4"/>
    <w:rsid w:val="004B02C2"/>
    <w:rsid w:val="004B2EB8"/>
    <w:rsid w:val="004B752C"/>
    <w:rsid w:val="004C0989"/>
    <w:rsid w:val="004C469E"/>
    <w:rsid w:val="004D22B7"/>
    <w:rsid w:val="004E2737"/>
    <w:rsid w:val="004E530A"/>
    <w:rsid w:val="004E6F60"/>
    <w:rsid w:val="004F06B7"/>
    <w:rsid w:val="004F2784"/>
    <w:rsid w:val="00522DC6"/>
    <w:rsid w:val="0053571C"/>
    <w:rsid w:val="00536F0B"/>
    <w:rsid w:val="005476BF"/>
    <w:rsid w:val="00576BE4"/>
    <w:rsid w:val="0058116D"/>
    <w:rsid w:val="00583FDC"/>
    <w:rsid w:val="00584927"/>
    <w:rsid w:val="00595CC7"/>
    <w:rsid w:val="00596004"/>
    <w:rsid w:val="005B3B1B"/>
    <w:rsid w:val="005C5901"/>
    <w:rsid w:val="005C6A9E"/>
    <w:rsid w:val="005D116E"/>
    <w:rsid w:val="005D4CFA"/>
    <w:rsid w:val="005E4D17"/>
    <w:rsid w:val="005F6B22"/>
    <w:rsid w:val="005F6BCA"/>
    <w:rsid w:val="005F7527"/>
    <w:rsid w:val="00607CA0"/>
    <w:rsid w:val="00620DF4"/>
    <w:rsid w:val="00621A51"/>
    <w:rsid w:val="00670AB0"/>
    <w:rsid w:val="00671094"/>
    <w:rsid w:val="00680710"/>
    <w:rsid w:val="006A1836"/>
    <w:rsid w:val="006B6905"/>
    <w:rsid w:val="006B77A1"/>
    <w:rsid w:val="006D0ABD"/>
    <w:rsid w:val="006D0F18"/>
    <w:rsid w:val="006D3557"/>
    <w:rsid w:val="006D41E8"/>
    <w:rsid w:val="006D4B59"/>
    <w:rsid w:val="006E1E70"/>
    <w:rsid w:val="006E586E"/>
    <w:rsid w:val="006F0E1A"/>
    <w:rsid w:val="006F1911"/>
    <w:rsid w:val="00752867"/>
    <w:rsid w:val="00767E3C"/>
    <w:rsid w:val="00780726"/>
    <w:rsid w:val="00791F00"/>
    <w:rsid w:val="00792913"/>
    <w:rsid w:val="00796A2C"/>
    <w:rsid w:val="007A1AF8"/>
    <w:rsid w:val="007B7830"/>
    <w:rsid w:val="007D3C5C"/>
    <w:rsid w:val="007D4680"/>
    <w:rsid w:val="007E0571"/>
    <w:rsid w:val="007E3CA5"/>
    <w:rsid w:val="007F3CB9"/>
    <w:rsid w:val="00803420"/>
    <w:rsid w:val="00806607"/>
    <w:rsid w:val="00822E97"/>
    <w:rsid w:val="00840658"/>
    <w:rsid w:val="0084192C"/>
    <w:rsid w:val="00845DDF"/>
    <w:rsid w:val="00863088"/>
    <w:rsid w:val="00874997"/>
    <w:rsid w:val="0089575B"/>
    <w:rsid w:val="008A2160"/>
    <w:rsid w:val="008C6703"/>
    <w:rsid w:val="008D6232"/>
    <w:rsid w:val="008E02FD"/>
    <w:rsid w:val="008E37F3"/>
    <w:rsid w:val="009017D4"/>
    <w:rsid w:val="0093436E"/>
    <w:rsid w:val="00950A2A"/>
    <w:rsid w:val="00987CA9"/>
    <w:rsid w:val="0099462C"/>
    <w:rsid w:val="009C6142"/>
    <w:rsid w:val="009D0DB7"/>
    <w:rsid w:val="009D13F8"/>
    <w:rsid w:val="009E0FFD"/>
    <w:rsid w:val="00A122B7"/>
    <w:rsid w:val="00A12968"/>
    <w:rsid w:val="00A2424C"/>
    <w:rsid w:val="00A25B73"/>
    <w:rsid w:val="00A26DE8"/>
    <w:rsid w:val="00A3117F"/>
    <w:rsid w:val="00A33D0E"/>
    <w:rsid w:val="00A37FC5"/>
    <w:rsid w:val="00A56B8A"/>
    <w:rsid w:val="00A66F01"/>
    <w:rsid w:val="00AB2DC6"/>
    <w:rsid w:val="00AB4669"/>
    <w:rsid w:val="00AB76EE"/>
    <w:rsid w:val="00AD6102"/>
    <w:rsid w:val="00AE5607"/>
    <w:rsid w:val="00B00E97"/>
    <w:rsid w:val="00B03CD5"/>
    <w:rsid w:val="00B04B4A"/>
    <w:rsid w:val="00B17828"/>
    <w:rsid w:val="00B35252"/>
    <w:rsid w:val="00B400C1"/>
    <w:rsid w:val="00B574B8"/>
    <w:rsid w:val="00B7117C"/>
    <w:rsid w:val="00B714E6"/>
    <w:rsid w:val="00BA23B6"/>
    <w:rsid w:val="00BE18D1"/>
    <w:rsid w:val="00BE4165"/>
    <w:rsid w:val="00C0101C"/>
    <w:rsid w:val="00C241A4"/>
    <w:rsid w:val="00C251D8"/>
    <w:rsid w:val="00C32870"/>
    <w:rsid w:val="00C40B12"/>
    <w:rsid w:val="00C40C4D"/>
    <w:rsid w:val="00C64EB8"/>
    <w:rsid w:val="00C816FA"/>
    <w:rsid w:val="00C83950"/>
    <w:rsid w:val="00C9426B"/>
    <w:rsid w:val="00CA04FA"/>
    <w:rsid w:val="00CA0CE7"/>
    <w:rsid w:val="00CC1E4F"/>
    <w:rsid w:val="00CD2E4B"/>
    <w:rsid w:val="00D04816"/>
    <w:rsid w:val="00D05145"/>
    <w:rsid w:val="00D113BB"/>
    <w:rsid w:val="00D11851"/>
    <w:rsid w:val="00D15CFD"/>
    <w:rsid w:val="00D213EC"/>
    <w:rsid w:val="00D30754"/>
    <w:rsid w:val="00D4568F"/>
    <w:rsid w:val="00D64D81"/>
    <w:rsid w:val="00D65D9D"/>
    <w:rsid w:val="00D76DB2"/>
    <w:rsid w:val="00D90CFF"/>
    <w:rsid w:val="00D951D3"/>
    <w:rsid w:val="00DB0596"/>
    <w:rsid w:val="00DB7487"/>
    <w:rsid w:val="00DD7944"/>
    <w:rsid w:val="00DE044B"/>
    <w:rsid w:val="00DE7930"/>
    <w:rsid w:val="00DF1E71"/>
    <w:rsid w:val="00DF2085"/>
    <w:rsid w:val="00DF45E4"/>
    <w:rsid w:val="00E03CFA"/>
    <w:rsid w:val="00E149EC"/>
    <w:rsid w:val="00E22897"/>
    <w:rsid w:val="00E45500"/>
    <w:rsid w:val="00E50D04"/>
    <w:rsid w:val="00E5361D"/>
    <w:rsid w:val="00E5748B"/>
    <w:rsid w:val="00E64CC7"/>
    <w:rsid w:val="00E70748"/>
    <w:rsid w:val="00E86848"/>
    <w:rsid w:val="00E95834"/>
    <w:rsid w:val="00EA34C2"/>
    <w:rsid w:val="00EA7CCF"/>
    <w:rsid w:val="00ED2CFB"/>
    <w:rsid w:val="00EE3F4B"/>
    <w:rsid w:val="00EF51BB"/>
    <w:rsid w:val="00EF567A"/>
    <w:rsid w:val="00F0002B"/>
    <w:rsid w:val="00F04E70"/>
    <w:rsid w:val="00F11672"/>
    <w:rsid w:val="00F11B4B"/>
    <w:rsid w:val="00F3153F"/>
    <w:rsid w:val="00F362F3"/>
    <w:rsid w:val="00F378DB"/>
    <w:rsid w:val="00F44C39"/>
    <w:rsid w:val="00F646F6"/>
    <w:rsid w:val="00F65AFF"/>
    <w:rsid w:val="00F90F6D"/>
    <w:rsid w:val="00FA1F05"/>
    <w:rsid w:val="00FB59DC"/>
    <w:rsid w:val="00FC0762"/>
    <w:rsid w:val="00FD1BA4"/>
    <w:rsid w:val="00FD70EF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9C0202"/>
  <w15:chartTrackingRefBased/>
  <w15:docId w15:val="{CF038AF1-AA4D-4F28-ACF6-DF76F786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00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0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002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002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0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002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002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002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002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000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00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0002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00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0002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0002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0002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0002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000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00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00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00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000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0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000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00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00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0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000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00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3A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83A6D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83A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83A6D"/>
    <w:rPr>
      <w:sz w:val="20"/>
      <w:szCs w:val="20"/>
    </w:rPr>
  </w:style>
  <w:style w:type="table" w:styleId="af2">
    <w:name w:val="Table Grid"/>
    <w:basedOn w:val="a1"/>
    <w:uiPriority w:val="39"/>
    <w:rsid w:val="00DE793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310AC2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310AC2"/>
  </w:style>
  <w:style w:type="character" w:customStyle="1" w:styleId="af5">
    <w:name w:val="註解文字 字元"/>
    <w:basedOn w:val="a0"/>
    <w:link w:val="af4"/>
    <w:uiPriority w:val="99"/>
    <w:rsid w:val="00310AC2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10AC2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310AC2"/>
    <w:rPr>
      <w:b/>
      <w:bCs/>
    </w:rPr>
  </w:style>
  <w:style w:type="paragraph" w:styleId="af8">
    <w:name w:val="Revision"/>
    <w:hidden/>
    <w:uiPriority w:val="99"/>
    <w:semiHidden/>
    <w:rsid w:val="008957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628560-505E-4CA5-8720-B20272B02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85</Words>
  <Characters>13027</Characters>
  <Application>Microsoft Office Word</Application>
  <DocSecurity>0</DocSecurity>
  <Lines>108</Lines>
  <Paragraphs>30</Paragraphs>
  <ScaleCrop>false</ScaleCrop>
  <Company/>
  <LinksUpToDate>false</LinksUpToDate>
  <CharactersWithSpaces>1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文楷</dc:creator>
  <cp:keywords/>
  <dc:description/>
  <cp:lastModifiedBy>Wei-Ju Lee</cp:lastModifiedBy>
  <cp:revision>2</cp:revision>
  <cp:lastPrinted>2025-03-16T16:11:00Z</cp:lastPrinted>
  <dcterms:created xsi:type="dcterms:W3CDTF">2025-09-10T14:03:00Z</dcterms:created>
  <dcterms:modified xsi:type="dcterms:W3CDTF">2025-09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1832e-728d-49cc-8635-93559658c5b2</vt:lpwstr>
  </property>
</Properties>
</file>